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1820"/>
        <w:tblW w:w="9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843"/>
        <w:gridCol w:w="2126"/>
        <w:gridCol w:w="2822"/>
      </w:tblGrid>
      <w:tr w:rsidR="00EF66D7" w:rsidRPr="005F35EE" w14:paraId="39F80ED1" w14:textId="77777777" w:rsidTr="7A1B498F">
        <w:trPr>
          <w:trHeight w:val="139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9435527" w14:textId="77777777" w:rsidR="00EF66D7" w:rsidRPr="005F35EE" w:rsidRDefault="00EF66D7" w:rsidP="00F80FCE">
            <w:pPr>
              <w:spacing w:line="36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5F35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7265E8E" w14:textId="77777777" w:rsidR="00EF66D7" w:rsidRPr="005F35EE" w:rsidRDefault="00EF66D7" w:rsidP="00F80FCE">
            <w:pPr>
              <w:spacing w:line="360" w:lineRule="auto"/>
              <w:ind w:right="-98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5F35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hamber materi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6065FEE" w14:textId="77777777" w:rsidR="00EF66D7" w:rsidRPr="005F35EE" w:rsidRDefault="00EF66D7" w:rsidP="00F80FCE">
            <w:pPr>
              <w:spacing w:line="36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5F35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search fiel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D9AE822" w14:textId="0B1D485E" w:rsidR="00EF66D7" w:rsidRPr="005F35EE" w:rsidRDefault="00EF66D7" w:rsidP="00F80FCE">
            <w:pPr>
              <w:spacing w:line="36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5F35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uthor</w:t>
            </w:r>
            <w:r w:rsidR="00F80FCE" w:rsidRPr="005F35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AC81C73" w14:textId="77777777" w:rsidR="00EF66D7" w:rsidRPr="005F35EE" w:rsidRDefault="00EF66D7" w:rsidP="00F80FCE">
            <w:pPr>
              <w:spacing w:line="36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5F35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>DOI</w:t>
            </w:r>
          </w:p>
        </w:tc>
      </w:tr>
      <w:tr w:rsidR="00EF66D7" w:rsidRPr="003802DF" w14:paraId="13CF3829" w14:textId="77777777" w:rsidTr="7A1B498F">
        <w:trPr>
          <w:trHeight w:val="361"/>
        </w:trPr>
        <w:tc>
          <w:tcPr>
            <w:tcW w:w="704" w:type="dxa"/>
            <w:tcBorders>
              <w:top w:val="single" w:sz="4" w:space="0" w:color="auto"/>
            </w:tcBorders>
          </w:tcPr>
          <w:p w14:paraId="7C5D33C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97461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678A4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30EE6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eng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3F35F39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aanat.2021.151746</w:t>
            </w:r>
          </w:p>
        </w:tc>
      </w:tr>
      <w:tr w:rsidR="00EF66D7" w:rsidRPr="003802DF" w14:paraId="310546D4" w14:textId="77777777" w:rsidTr="7A1B498F">
        <w:trPr>
          <w:trHeight w:val="350"/>
        </w:trPr>
        <w:tc>
          <w:tcPr>
            <w:tcW w:w="704" w:type="dxa"/>
          </w:tcPr>
          <w:p w14:paraId="0FAA2EE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0ED500C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C8B64A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2AA1216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Nalbach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028B31E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77/20417314211035593</w:t>
            </w:r>
          </w:p>
        </w:tc>
      </w:tr>
      <w:tr w:rsidR="00EF66D7" w:rsidRPr="003802DF" w14:paraId="6F45DA04" w14:textId="77777777" w:rsidTr="7A1B498F">
        <w:trPr>
          <w:trHeight w:val="361"/>
        </w:trPr>
        <w:tc>
          <w:tcPr>
            <w:tcW w:w="704" w:type="dxa"/>
          </w:tcPr>
          <w:p w14:paraId="327AEE7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311A0AB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4F1ADC8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endometriosis</w:t>
            </w:r>
          </w:p>
        </w:tc>
        <w:tc>
          <w:tcPr>
            <w:tcW w:w="2126" w:type="dxa"/>
          </w:tcPr>
          <w:p w14:paraId="548A5DF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Nenicu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5B4488E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93/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humrep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>/deab139</w:t>
            </w:r>
          </w:p>
        </w:tc>
      </w:tr>
      <w:tr w:rsidR="00EF66D7" w:rsidRPr="003802DF" w14:paraId="372134D1" w14:textId="77777777" w:rsidTr="7A1B498F">
        <w:trPr>
          <w:trHeight w:val="361"/>
        </w:trPr>
        <w:tc>
          <w:tcPr>
            <w:tcW w:w="704" w:type="dxa"/>
          </w:tcPr>
          <w:p w14:paraId="65C9B73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0686012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5DE74F5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microcirculation</w:t>
            </w:r>
          </w:p>
        </w:tc>
        <w:tc>
          <w:tcPr>
            <w:tcW w:w="2126" w:type="dxa"/>
          </w:tcPr>
          <w:p w14:paraId="0DDCC25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Eckrich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69171F8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redox.2021.102063</w:t>
            </w:r>
          </w:p>
        </w:tc>
      </w:tr>
      <w:tr w:rsidR="00EF66D7" w:rsidRPr="003802DF" w14:paraId="63F9D4E6" w14:textId="77777777" w:rsidTr="7A1B498F">
        <w:trPr>
          <w:trHeight w:val="361"/>
        </w:trPr>
        <w:tc>
          <w:tcPr>
            <w:tcW w:w="704" w:type="dxa"/>
          </w:tcPr>
          <w:p w14:paraId="0FF4074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1FC8D27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763FE41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endometriosis</w:t>
            </w:r>
          </w:p>
        </w:tc>
        <w:tc>
          <w:tcPr>
            <w:tcW w:w="2126" w:type="dxa"/>
          </w:tcPr>
          <w:p w14:paraId="0C1F438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Rudzitis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>-Auth et al.</w:t>
            </w:r>
          </w:p>
        </w:tc>
        <w:tc>
          <w:tcPr>
            <w:tcW w:w="2822" w:type="dxa"/>
          </w:tcPr>
          <w:p w14:paraId="266DF91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11/bph.15601</w:t>
            </w:r>
          </w:p>
        </w:tc>
      </w:tr>
      <w:tr w:rsidR="00EF66D7" w:rsidRPr="003802DF" w14:paraId="43EBEB2F" w14:textId="77777777" w:rsidTr="7A1B498F">
        <w:trPr>
          <w:trHeight w:val="361"/>
        </w:trPr>
        <w:tc>
          <w:tcPr>
            <w:tcW w:w="704" w:type="dxa"/>
          </w:tcPr>
          <w:p w14:paraId="02696AD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2133F06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polyoxymethylene</w:t>
            </w:r>
          </w:p>
        </w:tc>
        <w:tc>
          <w:tcPr>
            <w:tcW w:w="1843" w:type="dxa"/>
          </w:tcPr>
          <w:p w14:paraId="609976E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drug release</w:t>
            </w:r>
          </w:p>
        </w:tc>
        <w:tc>
          <w:tcPr>
            <w:tcW w:w="2126" w:type="dxa"/>
          </w:tcPr>
          <w:p w14:paraId="7A737F9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Nawijn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3BF1BCF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3791/62251</w:t>
            </w:r>
          </w:p>
        </w:tc>
      </w:tr>
      <w:tr w:rsidR="00EF66D7" w:rsidRPr="003802DF" w14:paraId="29DE469F" w14:textId="77777777" w:rsidTr="7A1B498F">
        <w:trPr>
          <w:trHeight w:val="350"/>
        </w:trPr>
        <w:tc>
          <w:tcPr>
            <w:tcW w:w="704" w:type="dxa"/>
          </w:tcPr>
          <w:p w14:paraId="4CAA498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3BD3CFF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47DEA76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43C8DE6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chrei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0C07FF6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mvr.2021.104131</w:t>
            </w:r>
          </w:p>
        </w:tc>
      </w:tr>
      <w:tr w:rsidR="00EF66D7" w:rsidRPr="003802DF" w14:paraId="3C7FF4F7" w14:textId="77777777" w:rsidTr="7A1B498F">
        <w:trPr>
          <w:trHeight w:val="350"/>
        </w:trPr>
        <w:tc>
          <w:tcPr>
            <w:tcW w:w="704" w:type="dxa"/>
          </w:tcPr>
          <w:p w14:paraId="4F4815A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1B749ED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3FE3D6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implantation</w:t>
            </w:r>
          </w:p>
        </w:tc>
        <w:tc>
          <w:tcPr>
            <w:tcW w:w="2126" w:type="dxa"/>
          </w:tcPr>
          <w:p w14:paraId="2B87559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chlachtenberg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01EB574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93/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icvts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>/ivaa308</w:t>
            </w:r>
          </w:p>
        </w:tc>
      </w:tr>
      <w:tr w:rsidR="00EF66D7" w:rsidRPr="003802DF" w14:paraId="24D00CD4" w14:textId="77777777" w:rsidTr="7A1B498F">
        <w:trPr>
          <w:trHeight w:val="350"/>
        </w:trPr>
        <w:tc>
          <w:tcPr>
            <w:tcW w:w="704" w:type="dxa"/>
          </w:tcPr>
          <w:p w14:paraId="13E58E1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6888B11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5EFF9E8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0F7221C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Hussain et al.</w:t>
            </w:r>
          </w:p>
        </w:tc>
        <w:tc>
          <w:tcPr>
            <w:tcW w:w="2822" w:type="dxa"/>
          </w:tcPr>
          <w:p w14:paraId="288581C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7/s13770-020-00325-w</w:t>
            </w:r>
          </w:p>
        </w:tc>
      </w:tr>
      <w:tr w:rsidR="00EF66D7" w:rsidRPr="003802DF" w14:paraId="6ACCCC52" w14:textId="77777777" w:rsidTr="7A1B498F">
        <w:trPr>
          <w:trHeight w:val="350"/>
        </w:trPr>
        <w:tc>
          <w:tcPr>
            <w:tcW w:w="704" w:type="dxa"/>
          </w:tcPr>
          <w:p w14:paraId="5C88E59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0ADC19F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38DCB8E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06AD404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p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ä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3F884BB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77/20417314211000304</w:t>
            </w:r>
          </w:p>
        </w:tc>
      </w:tr>
      <w:tr w:rsidR="00EF66D7" w:rsidRPr="003802DF" w14:paraId="29514745" w14:textId="77777777" w:rsidTr="7A1B498F">
        <w:trPr>
          <w:trHeight w:val="350"/>
        </w:trPr>
        <w:tc>
          <w:tcPr>
            <w:tcW w:w="704" w:type="dxa"/>
          </w:tcPr>
          <w:p w14:paraId="4DC74BC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71B2804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7F0417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070B6C7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Perrone et al.</w:t>
            </w:r>
          </w:p>
        </w:tc>
        <w:tc>
          <w:tcPr>
            <w:tcW w:w="2822" w:type="dxa"/>
          </w:tcPr>
          <w:p w14:paraId="5C4DA21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jconrel.2020.11.020</w:t>
            </w:r>
          </w:p>
        </w:tc>
      </w:tr>
      <w:tr w:rsidR="00EF66D7" w:rsidRPr="003802DF" w14:paraId="62613706" w14:textId="77777777" w:rsidTr="7A1B498F">
        <w:trPr>
          <w:trHeight w:val="350"/>
        </w:trPr>
        <w:tc>
          <w:tcPr>
            <w:tcW w:w="704" w:type="dxa"/>
          </w:tcPr>
          <w:p w14:paraId="2E27EAE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4C6B424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49DBB8D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microcirculation</w:t>
            </w:r>
          </w:p>
        </w:tc>
        <w:tc>
          <w:tcPr>
            <w:tcW w:w="2126" w:type="dxa"/>
          </w:tcPr>
          <w:p w14:paraId="0D4F491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Kihm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35B4565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bpj.2020.12.012</w:t>
            </w:r>
          </w:p>
        </w:tc>
      </w:tr>
      <w:tr w:rsidR="00EF66D7" w:rsidRPr="003802DF" w14:paraId="620E18DC" w14:textId="77777777" w:rsidTr="7A1B498F">
        <w:trPr>
          <w:trHeight w:val="350"/>
        </w:trPr>
        <w:tc>
          <w:tcPr>
            <w:tcW w:w="704" w:type="dxa"/>
          </w:tcPr>
          <w:p w14:paraId="4688BED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070E19E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43042D3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microcirculation</w:t>
            </w:r>
          </w:p>
        </w:tc>
        <w:tc>
          <w:tcPr>
            <w:tcW w:w="2126" w:type="dxa"/>
          </w:tcPr>
          <w:p w14:paraId="1247C50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Kang et al.</w:t>
            </w:r>
          </w:p>
        </w:tc>
        <w:tc>
          <w:tcPr>
            <w:tcW w:w="2822" w:type="dxa"/>
          </w:tcPr>
          <w:p w14:paraId="665EE89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4266/acc.2020.00969</w:t>
            </w:r>
          </w:p>
        </w:tc>
      </w:tr>
      <w:tr w:rsidR="00EF66D7" w:rsidRPr="003802DF" w14:paraId="530CDD41" w14:textId="77777777" w:rsidTr="7A1B498F">
        <w:trPr>
          <w:trHeight w:val="350"/>
        </w:trPr>
        <w:tc>
          <w:tcPr>
            <w:tcW w:w="704" w:type="dxa"/>
          </w:tcPr>
          <w:p w14:paraId="51DCA39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187D82E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213624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inflammation</w:t>
            </w:r>
          </w:p>
        </w:tc>
        <w:tc>
          <w:tcPr>
            <w:tcW w:w="2126" w:type="dxa"/>
          </w:tcPr>
          <w:p w14:paraId="5CAD5A5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ok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01707A3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biomaterials.2020.120475</w:t>
            </w:r>
          </w:p>
        </w:tc>
      </w:tr>
      <w:tr w:rsidR="00EF66D7" w:rsidRPr="003802DF" w14:paraId="02479387" w14:textId="77777777" w:rsidTr="7A1B498F">
        <w:trPr>
          <w:trHeight w:val="350"/>
        </w:trPr>
        <w:tc>
          <w:tcPr>
            <w:tcW w:w="704" w:type="dxa"/>
          </w:tcPr>
          <w:p w14:paraId="2F90E19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1</w:t>
            </w:r>
          </w:p>
        </w:tc>
        <w:tc>
          <w:tcPr>
            <w:tcW w:w="1701" w:type="dxa"/>
          </w:tcPr>
          <w:p w14:paraId="642ABD5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56AE6C8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7C863A2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Wagner et al.</w:t>
            </w:r>
          </w:p>
        </w:tc>
        <w:tc>
          <w:tcPr>
            <w:tcW w:w="2822" w:type="dxa"/>
          </w:tcPr>
          <w:p w14:paraId="4472C6F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38/s41440-020-0524-z</w:t>
            </w:r>
          </w:p>
        </w:tc>
      </w:tr>
      <w:tr w:rsidR="00EF66D7" w:rsidRPr="003802DF" w14:paraId="28FF0409" w14:textId="77777777" w:rsidTr="7A1B498F">
        <w:trPr>
          <w:trHeight w:val="350"/>
        </w:trPr>
        <w:tc>
          <w:tcPr>
            <w:tcW w:w="704" w:type="dxa"/>
          </w:tcPr>
          <w:p w14:paraId="0EF3527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27AEC64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76FA04C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wound infection</w:t>
            </w:r>
          </w:p>
        </w:tc>
        <w:tc>
          <w:tcPr>
            <w:tcW w:w="2126" w:type="dxa"/>
          </w:tcPr>
          <w:p w14:paraId="70966F2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chrei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563421B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3205/iprs000150</w:t>
            </w:r>
          </w:p>
        </w:tc>
      </w:tr>
      <w:tr w:rsidR="00EF66D7" w:rsidRPr="003802DF" w14:paraId="296EC885" w14:textId="77777777" w:rsidTr="7A1B498F">
        <w:trPr>
          <w:trHeight w:val="350"/>
        </w:trPr>
        <w:tc>
          <w:tcPr>
            <w:tcW w:w="704" w:type="dxa"/>
          </w:tcPr>
          <w:p w14:paraId="5A4AA5D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7CC8D10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3F0865B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implantation</w:t>
            </w:r>
          </w:p>
        </w:tc>
        <w:tc>
          <w:tcPr>
            <w:tcW w:w="2126" w:type="dxa"/>
          </w:tcPr>
          <w:p w14:paraId="40330BB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Dau et al.</w:t>
            </w:r>
          </w:p>
        </w:tc>
        <w:tc>
          <w:tcPr>
            <w:tcW w:w="2822" w:type="dxa"/>
          </w:tcPr>
          <w:p w14:paraId="0154B34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2/jbm.a.36989</w:t>
            </w:r>
          </w:p>
        </w:tc>
      </w:tr>
      <w:tr w:rsidR="00EF66D7" w:rsidRPr="003802DF" w14:paraId="5D499633" w14:textId="77777777" w:rsidTr="7A1B498F">
        <w:trPr>
          <w:trHeight w:val="350"/>
        </w:trPr>
        <w:tc>
          <w:tcPr>
            <w:tcW w:w="704" w:type="dxa"/>
          </w:tcPr>
          <w:p w14:paraId="1A0F575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5997168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PEEK</w:t>
            </w:r>
          </w:p>
        </w:tc>
        <w:tc>
          <w:tcPr>
            <w:tcW w:w="1843" w:type="dxa"/>
          </w:tcPr>
          <w:p w14:paraId="1447769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149E777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ong et al.</w:t>
            </w:r>
          </w:p>
        </w:tc>
        <w:tc>
          <w:tcPr>
            <w:tcW w:w="2822" w:type="dxa"/>
          </w:tcPr>
          <w:p w14:paraId="1E59276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77/1758835920965853</w:t>
            </w:r>
          </w:p>
        </w:tc>
      </w:tr>
      <w:tr w:rsidR="00EF66D7" w:rsidRPr="003802DF" w14:paraId="3556131B" w14:textId="77777777" w:rsidTr="7A1B498F">
        <w:trPr>
          <w:trHeight w:val="350"/>
        </w:trPr>
        <w:tc>
          <w:tcPr>
            <w:tcW w:w="704" w:type="dxa"/>
          </w:tcPr>
          <w:p w14:paraId="6B13FF1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792CEF2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4BDFFCE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6AF5A08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p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ä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6C1D266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21/acsbiomaterials.0c00741</w:t>
            </w:r>
          </w:p>
        </w:tc>
      </w:tr>
      <w:tr w:rsidR="00EF66D7" w:rsidRPr="003802DF" w14:paraId="507C1852" w14:textId="77777777" w:rsidTr="7A1B498F">
        <w:trPr>
          <w:trHeight w:val="350"/>
        </w:trPr>
        <w:tc>
          <w:tcPr>
            <w:tcW w:w="704" w:type="dxa"/>
          </w:tcPr>
          <w:p w14:paraId="4227D1B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0CA6453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1B8E9C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0DED38A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Dudenh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ö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ff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60A2615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55/s-0038-1675595</w:t>
            </w:r>
          </w:p>
        </w:tc>
      </w:tr>
      <w:tr w:rsidR="00EF66D7" w:rsidRPr="003802DF" w14:paraId="20E7F2EB" w14:textId="77777777" w:rsidTr="7A1B498F">
        <w:trPr>
          <w:trHeight w:val="350"/>
        </w:trPr>
        <w:tc>
          <w:tcPr>
            <w:tcW w:w="704" w:type="dxa"/>
          </w:tcPr>
          <w:p w14:paraId="43BDEEF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68851FC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5621931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implantation</w:t>
            </w:r>
          </w:p>
        </w:tc>
        <w:tc>
          <w:tcPr>
            <w:tcW w:w="2126" w:type="dxa"/>
          </w:tcPr>
          <w:p w14:paraId="6114220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eng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5C6B715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7/s00592-020-01512-w</w:t>
            </w:r>
          </w:p>
        </w:tc>
      </w:tr>
      <w:tr w:rsidR="00EF66D7" w:rsidRPr="003802DF" w14:paraId="7D5588E1" w14:textId="77777777" w:rsidTr="7A1B498F">
        <w:trPr>
          <w:trHeight w:val="350"/>
        </w:trPr>
        <w:tc>
          <w:tcPr>
            <w:tcW w:w="704" w:type="dxa"/>
          </w:tcPr>
          <w:p w14:paraId="7D5EF2D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3E9626C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15A54A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endometriosis</w:t>
            </w:r>
          </w:p>
        </w:tc>
        <w:tc>
          <w:tcPr>
            <w:tcW w:w="2126" w:type="dxa"/>
          </w:tcPr>
          <w:p w14:paraId="216EFCB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Rudzitis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>-Auth et al.</w:t>
            </w:r>
          </w:p>
        </w:tc>
        <w:tc>
          <w:tcPr>
            <w:tcW w:w="2822" w:type="dxa"/>
          </w:tcPr>
          <w:p w14:paraId="39E0BA3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11/bph.15044</w:t>
            </w:r>
          </w:p>
        </w:tc>
      </w:tr>
      <w:tr w:rsidR="00EF66D7" w:rsidRPr="003802DF" w14:paraId="74A874B8" w14:textId="77777777" w:rsidTr="7A1B498F">
        <w:trPr>
          <w:trHeight w:val="350"/>
        </w:trPr>
        <w:tc>
          <w:tcPr>
            <w:tcW w:w="704" w:type="dxa"/>
          </w:tcPr>
          <w:p w14:paraId="55710DF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6D31515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80A283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endometriosis</w:t>
            </w:r>
          </w:p>
        </w:tc>
        <w:tc>
          <w:tcPr>
            <w:tcW w:w="2126" w:type="dxa"/>
          </w:tcPr>
          <w:p w14:paraId="58B55CA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Zhao et al.</w:t>
            </w:r>
          </w:p>
        </w:tc>
        <w:tc>
          <w:tcPr>
            <w:tcW w:w="2822" w:type="dxa"/>
          </w:tcPr>
          <w:p w14:paraId="40B180D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fertnstert.2019.12.035</w:t>
            </w:r>
          </w:p>
        </w:tc>
      </w:tr>
      <w:tr w:rsidR="00EF66D7" w:rsidRPr="003802DF" w14:paraId="356F6417" w14:textId="77777777" w:rsidTr="7A1B498F">
        <w:trPr>
          <w:trHeight w:val="350"/>
        </w:trPr>
        <w:tc>
          <w:tcPr>
            <w:tcW w:w="704" w:type="dxa"/>
          </w:tcPr>
          <w:p w14:paraId="7D92B50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00377C8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BB0F65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7EE6993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p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ä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6F9154C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actbio.2020.03.018</w:t>
            </w:r>
          </w:p>
        </w:tc>
      </w:tr>
      <w:tr w:rsidR="00EF66D7" w:rsidRPr="003802DF" w14:paraId="53E6994A" w14:textId="77777777" w:rsidTr="7A1B498F">
        <w:trPr>
          <w:trHeight w:val="350"/>
        </w:trPr>
        <w:tc>
          <w:tcPr>
            <w:tcW w:w="704" w:type="dxa"/>
          </w:tcPr>
          <w:p w14:paraId="0D5F869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24BA5C1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C6AC78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4775473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p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ä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793A7D5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77/2041731420911816</w:t>
            </w:r>
          </w:p>
        </w:tc>
      </w:tr>
      <w:tr w:rsidR="00EF66D7" w:rsidRPr="003802DF" w14:paraId="4BF16E12" w14:textId="77777777" w:rsidTr="7A1B498F">
        <w:trPr>
          <w:trHeight w:val="350"/>
        </w:trPr>
        <w:tc>
          <w:tcPr>
            <w:tcW w:w="704" w:type="dxa"/>
          </w:tcPr>
          <w:p w14:paraId="5093984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4946BBC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399FB50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skin graft</w:t>
            </w:r>
          </w:p>
        </w:tc>
        <w:tc>
          <w:tcPr>
            <w:tcW w:w="2126" w:type="dxa"/>
          </w:tcPr>
          <w:p w14:paraId="3EF0128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cLuckie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1B028D3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actbio.2020.01.050</w:t>
            </w:r>
          </w:p>
        </w:tc>
      </w:tr>
      <w:tr w:rsidR="00EF66D7" w:rsidRPr="003802DF" w14:paraId="06A518C6" w14:textId="77777777" w:rsidTr="7A1B498F">
        <w:trPr>
          <w:trHeight w:val="350"/>
        </w:trPr>
        <w:tc>
          <w:tcPr>
            <w:tcW w:w="704" w:type="dxa"/>
          </w:tcPr>
          <w:p w14:paraId="08188D9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30FDC18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1F593A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implantation</w:t>
            </w:r>
          </w:p>
        </w:tc>
        <w:tc>
          <w:tcPr>
            <w:tcW w:w="2126" w:type="dxa"/>
          </w:tcPr>
          <w:p w14:paraId="152D8DE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eng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0FA9F83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11/bph.14925</w:t>
            </w:r>
          </w:p>
        </w:tc>
      </w:tr>
      <w:tr w:rsidR="00EF66D7" w:rsidRPr="003802DF" w14:paraId="2BD1F3F6" w14:textId="77777777" w:rsidTr="7A1B498F">
        <w:trPr>
          <w:trHeight w:val="350"/>
        </w:trPr>
        <w:tc>
          <w:tcPr>
            <w:tcW w:w="704" w:type="dxa"/>
          </w:tcPr>
          <w:p w14:paraId="06B42AE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48DE20D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0C9E411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hrombosis</w:t>
            </w:r>
          </w:p>
        </w:tc>
        <w:tc>
          <w:tcPr>
            <w:tcW w:w="2126" w:type="dxa"/>
          </w:tcPr>
          <w:p w14:paraId="2E34655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Ampofo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2B20FE8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3390/md18020111</w:t>
            </w:r>
          </w:p>
        </w:tc>
      </w:tr>
      <w:tr w:rsidR="00EF66D7" w:rsidRPr="003802DF" w14:paraId="1B2003E0" w14:textId="77777777" w:rsidTr="7A1B498F">
        <w:trPr>
          <w:trHeight w:val="350"/>
        </w:trPr>
        <w:tc>
          <w:tcPr>
            <w:tcW w:w="704" w:type="dxa"/>
          </w:tcPr>
          <w:p w14:paraId="3088F99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11DAD0F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28EA04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wound healing</w:t>
            </w:r>
          </w:p>
        </w:tc>
        <w:tc>
          <w:tcPr>
            <w:tcW w:w="2126" w:type="dxa"/>
          </w:tcPr>
          <w:p w14:paraId="04A72E1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Gniesm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1C9F021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371/journal.pone.0227563</w:t>
            </w:r>
          </w:p>
        </w:tc>
      </w:tr>
      <w:tr w:rsidR="00EF66D7" w:rsidRPr="003802DF" w14:paraId="7F72FE56" w14:textId="77777777" w:rsidTr="7A1B498F">
        <w:trPr>
          <w:trHeight w:val="350"/>
        </w:trPr>
        <w:tc>
          <w:tcPr>
            <w:tcW w:w="704" w:type="dxa"/>
          </w:tcPr>
          <w:p w14:paraId="364161D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0553818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F9CB44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icrovasculation</w:t>
            </w:r>
            <w:proofErr w:type="spellEnd"/>
          </w:p>
        </w:tc>
        <w:tc>
          <w:tcPr>
            <w:tcW w:w="2126" w:type="dxa"/>
          </w:tcPr>
          <w:p w14:paraId="69BD671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Kelly et al.</w:t>
            </w:r>
          </w:p>
        </w:tc>
        <w:tc>
          <w:tcPr>
            <w:tcW w:w="2822" w:type="dxa"/>
          </w:tcPr>
          <w:p w14:paraId="22284F3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2/lsm.23186</w:t>
            </w:r>
          </w:p>
        </w:tc>
      </w:tr>
      <w:tr w:rsidR="00EF66D7" w:rsidRPr="003802DF" w14:paraId="63BF38E3" w14:textId="77777777" w:rsidTr="7A1B498F">
        <w:trPr>
          <w:trHeight w:val="350"/>
        </w:trPr>
        <w:tc>
          <w:tcPr>
            <w:tcW w:w="704" w:type="dxa"/>
          </w:tcPr>
          <w:p w14:paraId="79942CE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1701" w:type="dxa"/>
          </w:tcPr>
          <w:p w14:paraId="448B063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47A284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7D68CDE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Jehn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38B06FD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mvr.2019.103925</w:t>
            </w:r>
          </w:p>
        </w:tc>
      </w:tr>
      <w:tr w:rsidR="00EF66D7" w:rsidRPr="003802DF" w14:paraId="01992910" w14:textId="77777777" w:rsidTr="7A1B498F">
        <w:trPr>
          <w:trHeight w:val="350"/>
        </w:trPr>
        <w:tc>
          <w:tcPr>
            <w:tcW w:w="704" w:type="dxa"/>
          </w:tcPr>
          <w:p w14:paraId="39F635A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3574412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47F50D1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1F04694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Ludwig et al.</w:t>
            </w:r>
          </w:p>
        </w:tc>
        <w:tc>
          <w:tcPr>
            <w:tcW w:w="2822" w:type="dxa"/>
          </w:tcPr>
          <w:p w14:paraId="0748740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canlet.2019.10.010</w:t>
            </w:r>
          </w:p>
        </w:tc>
      </w:tr>
      <w:tr w:rsidR="00EF66D7" w:rsidRPr="003802DF" w14:paraId="545A0A32" w14:textId="77777777" w:rsidTr="7A1B498F">
        <w:trPr>
          <w:trHeight w:val="350"/>
        </w:trPr>
        <w:tc>
          <w:tcPr>
            <w:tcW w:w="704" w:type="dxa"/>
          </w:tcPr>
          <w:p w14:paraId="6BC8F47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17579F8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78EB2E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icrovasculation</w:t>
            </w:r>
            <w:proofErr w:type="spellEnd"/>
          </w:p>
        </w:tc>
        <w:tc>
          <w:tcPr>
            <w:tcW w:w="2126" w:type="dxa"/>
          </w:tcPr>
          <w:p w14:paraId="5872847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Lima et al.</w:t>
            </w:r>
          </w:p>
        </w:tc>
        <w:tc>
          <w:tcPr>
            <w:tcW w:w="2822" w:type="dxa"/>
          </w:tcPr>
          <w:p w14:paraId="3C4F96D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mvr.2019.103909</w:t>
            </w:r>
          </w:p>
        </w:tc>
      </w:tr>
      <w:tr w:rsidR="00EF66D7" w:rsidRPr="003802DF" w14:paraId="6AA9E32C" w14:textId="77777777" w:rsidTr="7A1B498F">
        <w:trPr>
          <w:trHeight w:val="350"/>
        </w:trPr>
        <w:tc>
          <w:tcPr>
            <w:tcW w:w="704" w:type="dxa"/>
          </w:tcPr>
          <w:p w14:paraId="1D460F6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23CAE50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39C1E16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implantation</w:t>
            </w:r>
          </w:p>
        </w:tc>
        <w:tc>
          <w:tcPr>
            <w:tcW w:w="2126" w:type="dxa"/>
          </w:tcPr>
          <w:p w14:paraId="5DF07F9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Nalbach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6E5C6C0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7/s00441-019-03048-0</w:t>
            </w:r>
          </w:p>
        </w:tc>
      </w:tr>
      <w:tr w:rsidR="00EF66D7" w:rsidRPr="003802DF" w14:paraId="06C0513D" w14:textId="77777777" w:rsidTr="7A1B498F">
        <w:trPr>
          <w:trHeight w:val="350"/>
        </w:trPr>
        <w:tc>
          <w:tcPr>
            <w:tcW w:w="704" w:type="dxa"/>
          </w:tcPr>
          <w:p w14:paraId="127CEE8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5DD72E7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31F913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0D136F2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Laschke et al.</w:t>
            </w:r>
          </w:p>
        </w:tc>
        <w:tc>
          <w:tcPr>
            <w:tcW w:w="2822" w:type="dxa"/>
          </w:tcPr>
          <w:p w14:paraId="3D9B380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22203/eCM.v038a13</w:t>
            </w:r>
          </w:p>
        </w:tc>
      </w:tr>
      <w:tr w:rsidR="00EF66D7" w:rsidRPr="003802DF" w14:paraId="28C016F6" w14:textId="77777777" w:rsidTr="7A1B498F">
        <w:trPr>
          <w:trHeight w:val="350"/>
        </w:trPr>
        <w:tc>
          <w:tcPr>
            <w:tcW w:w="704" w:type="dxa"/>
          </w:tcPr>
          <w:p w14:paraId="1AF9409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672FB9D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CFA71C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1EEAFFD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Laschke et al.</w:t>
            </w:r>
          </w:p>
        </w:tc>
        <w:tc>
          <w:tcPr>
            <w:tcW w:w="2822" w:type="dxa"/>
          </w:tcPr>
          <w:p w14:paraId="38657ED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77/2041731419879837</w:t>
            </w:r>
          </w:p>
        </w:tc>
      </w:tr>
      <w:tr w:rsidR="00EF66D7" w:rsidRPr="003802DF" w14:paraId="6C81A12F" w14:textId="77777777" w:rsidTr="7A1B498F">
        <w:trPr>
          <w:trHeight w:val="350"/>
        </w:trPr>
        <w:tc>
          <w:tcPr>
            <w:tcW w:w="704" w:type="dxa"/>
          </w:tcPr>
          <w:p w14:paraId="6C3DA3D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13C2A1E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CCAFE0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opical formulations</w:t>
            </w:r>
          </w:p>
        </w:tc>
        <w:tc>
          <w:tcPr>
            <w:tcW w:w="2126" w:type="dxa"/>
          </w:tcPr>
          <w:p w14:paraId="027F3E5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Dahmke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6687382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11/exd.13983</w:t>
            </w:r>
          </w:p>
        </w:tc>
      </w:tr>
      <w:tr w:rsidR="00EF66D7" w:rsidRPr="003802DF" w14:paraId="55BC4927" w14:textId="77777777" w:rsidTr="7A1B498F">
        <w:trPr>
          <w:trHeight w:val="350"/>
        </w:trPr>
        <w:tc>
          <w:tcPr>
            <w:tcW w:w="704" w:type="dxa"/>
          </w:tcPr>
          <w:p w14:paraId="44116C5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1701" w:type="dxa"/>
          </w:tcPr>
          <w:p w14:paraId="6B75ADD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C9B6E2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anti-angiogenesis</w:t>
            </w:r>
          </w:p>
        </w:tc>
        <w:tc>
          <w:tcPr>
            <w:tcW w:w="2126" w:type="dxa"/>
          </w:tcPr>
          <w:p w14:paraId="11DD554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Rieck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731DB52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jconrel.2019.05.031</w:t>
            </w:r>
          </w:p>
        </w:tc>
      </w:tr>
      <w:tr w:rsidR="00EF66D7" w:rsidRPr="003802DF" w14:paraId="10659BF0" w14:textId="77777777" w:rsidTr="7A1B498F">
        <w:trPr>
          <w:trHeight w:val="350"/>
        </w:trPr>
        <w:tc>
          <w:tcPr>
            <w:tcW w:w="704" w:type="dxa"/>
          </w:tcPr>
          <w:p w14:paraId="334F33D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00855ED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793D80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1DD3B62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Laschke et al.</w:t>
            </w:r>
          </w:p>
        </w:tc>
        <w:tc>
          <w:tcPr>
            <w:tcW w:w="2822" w:type="dxa"/>
          </w:tcPr>
          <w:p w14:paraId="5DFEBB5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2217/rme-2018-0164</w:t>
            </w:r>
          </w:p>
        </w:tc>
      </w:tr>
      <w:tr w:rsidR="00EF66D7" w:rsidRPr="003802DF" w14:paraId="4450038F" w14:textId="77777777" w:rsidTr="7A1B498F">
        <w:trPr>
          <w:trHeight w:val="350"/>
        </w:trPr>
        <w:tc>
          <w:tcPr>
            <w:tcW w:w="704" w:type="dxa"/>
          </w:tcPr>
          <w:p w14:paraId="251BFF2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3E1796F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A08475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inflammation</w:t>
            </w:r>
          </w:p>
        </w:tc>
        <w:tc>
          <w:tcPr>
            <w:tcW w:w="2126" w:type="dxa"/>
          </w:tcPr>
          <w:p w14:paraId="1AA6CAB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Ampofo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0BBBF26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38/s41598-019-42465-7</w:t>
            </w:r>
          </w:p>
        </w:tc>
      </w:tr>
      <w:tr w:rsidR="00EF66D7" w:rsidRPr="003802DF" w14:paraId="7FD5573A" w14:textId="77777777" w:rsidTr="7A1B498F">
        <w:trPr>
          <w:trHeight w:val="350"/>
        </w:trPr>
        <w:tc>
          <w:tcPr>
            <w:tcW w:w="704" w:type="dxa"/>
          </w:tcPr>
          <w:p w14:paraId="4CA5551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7DBF6DB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33E1BF9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767F7B6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Cottl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13AD710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97/PRS.0000000000005410</w:t>
            </w:r>
          </w:p>
        </w:tc>
      </w:tr>
      <w:tr w:rsidR="00EF66D7" w:rsidRPr="003802DF" w14:paraId="7C43AD71" w14:textId="77777777" w:rsidTr="7A1B498F">
        <w:trPr>
          <w:trHeight w:val="350"/>
        </w:trPr>
        <w:tc>
          <w:tcPr>
            <w:tcW w:w="704" w:type="dxa"/>
          </w:tcPr>
          <w:p w14:paraId="368055C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7467FAD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540E65B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implantation</w:t>
            </w:r>
          </w:p>
        </w:tc>
        <w:tc>
          <w:tcPr>
            <w:tcW w:w="2126" w:type="dxa"/>
          </w:tcPr>
          <w:p w14:paraId="476006A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Regelin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49EBF5D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38/s41598-019-41590-7</w:t>
            </w:r>
          </w:p>
        </w:tc>
      </w:tr>
      <w:tr w:rsidR="00EF66D7" w:rsidRPr="003802DF" w14:paraId="6214B8BD" w14:textId="77777777" w:rsidTr="7A1B498F">
        <w:trPr>
          <w:trHeight w:val="350"/>
        </w:trPr>
        <w:tc>
          <w:tcPr>
            <w:tcW w:w="704" w:type="dxa"/>
          </w:tcPr>
          <w:p w14:paraId="4B61D4E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1701" w:type="dxa"/>
          </w:tcPr>
          <w:p w14:paraId="0332016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306DAC6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7A7CDF2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Laschke et al.</w:t>
            </w:r>
          </w:p>
        </w:tc>
        <w:tc>
          <w:tcPr>
            <w:tcW w:w="2822" w:type="dxa"/>
          </w:tcPr>
          <w:p w14:paraId="2389372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2/term.2774</w:t>
            </w:r>
          </w:p>
        </w:tc>
      </w:tr>
      <w:tr w:rsidR="00EF66D7" w:rsidRPr="003802DF" w14:paraId="7A4D95E8" w14:textId="77777777" w:rsidTr="7A1B498F">
        <w:trPr>
          <w:trHeight w:val="350"/>
        </w:trPr>
        <w:tc>
          <w:tcPr>
            <w:tcW w:w="704" w:type="dxa"/>
          </w:tcPr>
          <w:p w14:paraId="50001D0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2F6569E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09BD79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55ABC46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Hessenau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399A94D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actbio.2018.10.004</w:t>
            </w:r>
          </w:p>
        </w:tc>
      </w:tr>
      <w:tr w:rsidR="00EF66D7" w:rsidRPr="003802DF" w14:paraId="4F907878" w14:textId="77777777" w:rsidTr="7A1B498F">
        <w:trPr>
          <w:trHeight w:val="350"/>
        </w:trPr>
        <w:tc>
          <w:tcPr>
            <w:tcW w:w="704" w:type="dxa"/>
          </w:tcPr>
          <w:p w14:paraId="0D7CEB4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0C59EDC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710320D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200EB6A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p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ä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6F81546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86/s13036-018-0118-3</w:t>
            </w:r>
          </w:p>
        </w:tc>
      </w:tr>
      <w:tr w:rsidR="00EF66D7" w:rsidRPr="003802DF" w14:paraId="21C334C6" w14:textId="77777777" w:rsidTr="7A1B498F">
        <w:trPr>
          <w:trHeight w:val="350"/>
        </w:trPr>
        <w:tc>
          <w:tcPr>
            <w:tcW w:w="704" w:type="dxa"/>
          </w:tcPr>
          <w:p w14:paraId="746A672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310397D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71E5AD5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1338857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Uhl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7A65784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7/s10456-018-9633-6</w:t>
            </w:r>
          </w:p>
        </w:tc>
      </w:tr>
      <w:tr w:rsidR="00EF66D7" w:rsidRPr="003802DF" w14:paraId="5942BB5A" w14:textId="77777777" w:rsidTr="7A1B498F">
        <w:trPr>
          <w:trHeight w:val="350"/>
        </w:trPr>
        <w:tc>
          <w:tcPr>
            <w:tcW w:w="704" w:type="dxa"/>
          </w:tcPr>
          <w:p w14:paraId="58CC5DC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333690E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4F62DB0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1E7A140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ussawy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4C5E507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86/s12885-018-4905-5</w:t>
            </w:r>
          </w:p>
        </w:tc>
      </w:tr>
      <w:tr w:rsidR="00EF66D7" w:rsidRPr="003802DF" w14:paraId="38C29910" w14:textId="77777777" w:rsidTr="7A1B498F">
        <w:trPr>
          <w:trHeight w:val="350"/>
        </w:trPr>
        <w:tc>
          <w:tcPr>
            <w:tcW w:w="704" w:type="dxa"/>
          </w:tcPr>
          <w:p w14:paraId="701A53C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3D0C91D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644E1A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skin graft</w:t>
            </w:r>
          </w:p>
        </w:tc>
        <w:tc>
          <w:tcPr>
            <w:tcW w:w="2126" w:type="dxa"/>
          </w:tcPr>
          <w:p w14:paraId="3B9225C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Lacerda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70C10AA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3389/fphar.2018.01015</w:t>
            </w:r>
          </w:p>
        </w:tc>
      </w:tr>
      <w:tr w:rsidR="00EF66D7" w:rsidRPr="003802DF" w14:paraId="5DCB556E" w14:textId="77777777" w:rsidTr="7A1B498F">
        <w:trPr>
          <w:trHeight w:val="350"/>
        </w:trPr>
        <w:tc>
          <w:tcPr>
            <w:tcW w:w="704" w:type="dxa"/>
          </w:tcPr>
          <w:p w14:paraId="1C76BFF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12AF800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71CFA52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wound healing</w:t>
            </w:r>
          </w:p>
        </w:tc>
        <w:tc>
          <w:tcPr>
            <w:tcW w:w="2126" w:type="dxa"/>
          </w:tcPr>
          <w:p w14:paraId="460062E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org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17DEEA3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ultrasmedbio.2018.03.006</w:t>
            </w:r>
          </w:p>
        </w:tc>
      </w:tr>
      <w:tr w:rsidR="00EF66D7" w:rsidRPr="003802DF" w14:paraId="4A1D8501" w14:textId="77777777" w:rsidTr="7A1B498F">
        <w:trPr>
          <w:trHeight w:val="350"/>
        </w:trPr>
        <w:tc>
          <w:tcPr>
            <w:tcW w:w="704" w:type="dxa"/>
          </w:tcPr>
          <w:p w14:paraId="5C9951E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00E8B95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7B1AA93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48DBDF0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Karschnia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36071E2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22203/eCM.v035a19</w:t>
            </w:r>
          </w:p>
        </w:tc>
      </w:tr>
      <w:tr w:rsidR="00EF66D7" w:rsidRPr="003802DF" w14:paraId="6E8BA8FC" w14:textId="77777777" w:rsidTr="7A1B498F">
        <w:trPr>
          <w:trHeight w:val="350"/>
        </w:trPr>
        <w:tc>
          <w:tcPr>
            <w:tcW w:w="704" w:type="dxa"/>
          </w:tcPr>
          <w:p w14:paraId="69845D5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15FDB49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steel wire</w:t>
            </w:r>
          </w:p>
        </w:tc>
        <w:tc>
          <w:tcPr>
            <w:tcW w:w="1843" w:type="dxa"/>
          </w:tcPr>
          <w:p w14:paraId="4106B4FD" w14:textId="77777777" w:rsidR="00EF66D7" w:rsidRPr="003802DF" w:rsidRDefault="00EF66D7" w:rsidP="00F80FCE">
            <w:pPr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sickle cell disease</w:t>
            </w:r>
          </w:p>
        </w:tc>
        <w:tc>
          <w:tcPr>
            <w:tcW w:w="2126" w:type="dxa"/>
          </w:tcPr>
          <w:p w14:paraId="395A327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Gu et al.</w:t>
            </w:r>
          </w:p>
        </w:tc>
        <w:tc>
          <w:tcPr>
            <w:tcW w:w="2822" w:type="dxa"/>
          </w:tcPr>
          <w:p w14:paraId="544ECFE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exphem.2018.01.002</w:t>
            </w:r>
          </w:p>
        </w:tc>
      </w:tr>
      <w:tr w:rsidR="00EF66D7" w:rsidRPr="003802DF" w14:paraId="48D948D6" w14:textId="77777777" w:rsidTr="7A1B498F">
        <w:trPr>
          <w:trHeight w:val="350"/>
        </w:trPr>
        <w:tc>
          <w:tcPr>
            <w:tcW w:w="704" w:type="dxa"/>
          </w:tcPr>
          <w:p w14:paraId="7EDECF5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44C5504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0A6015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5B8D89D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Laschke et al.</w:t>
            </w:r>
          </w:p>
        </w:tc>
        <w:tc>
          <w:tcPr>
            <w:tcW w:w="2822" w:type="dxa"/>
          </w:tcPr>
          <w:p w14:paraId="5FEE024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2/term.2591</w:t>
            </w:r>
          </w:p>
        </w:tc>
      </w:tr>
      <w:tr w:rsidR="00EF66D7" w:rsidRPr="003802DF" w14:paraId="407254B4" w14:textId="77777777" w:rsidTr="7A1B498F">
        <w:trPr>
          <w:trHeight w:val="350"/>
        </w:trPr>
        <w:tc>
          <w:tcPr>
            <w:tcW w:w="704" w:type="dxa"/>
          </w:tcPr>
          <w:p w14:paraId="52CC0FA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7982938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1626B8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endometriosis</w:t>
            </w:r>
          </w:p>
        </w:tc>
        <w:tc>
          <w:tcPr>
            <w:tcW w:w="2126" w:type="dxa"/>
          </w:tcPr>
          <w:p w14:paraId="57C4BB0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K</w:t>
            </w:r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ö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rbel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31485F0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7/s10456-017-9580-7</w:t>
            </w:r>
          </w:p>
        </w:tc>
      </w:tr>
      <w:tr w:rsidR="00EF66D7" w:rsidRPr="003802DF" w14:paraId="15761864" w14:textId="77777777" w:rsidTr="7A1B498F">
        <w:trPr>
          <w:trHeight w:val="350"/>
        </w:trPr>
        <w:tc>
          <w:tcPr>
            <w:tcW w:w="704" w:type="dxa"/>
          </w:tcPr>
          <w:p w14:paraId="7D2849F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0DAA7B0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PEEK</w:t>
            </w:r>
          </w:p>
        </w:tc>
        <w:tc>
          <w:tcPr>
            <w:tcW w:w="1843" w:type="dxa"/>
          </w:tcPr>
          <w:p w14:paraId="603D62A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2DFD73B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eynhaeve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6F4DC47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3791/55115</w:t>
            </w:r>
          </w:p>
        </w:tc>
      </w:tr>
      <w:tr w:rsidR="00EF66D7" w:rsidRPr="003802DF" w14:paraId="3E6A996A" w14:textId="77777777" w:rsidTr="7A1B498F">
        <w:trPr>
          <w:trHeight w:val="350"/>
        </w:trPr>
        <w:tc>
          <w:tcPr>
            <w:tcW w:w="704" w:type="dxa"/>
          </w:tcPr>
          <w:p w14:paraId="6E92792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043FFD8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5ED1A6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141AA16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p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ä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5CAEF14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11/wrr.12621</w:t>
            </w:r>
          </w:p>
        </w:tc>
      </w:tr>
      <w:tr w:rsidR="00EF66D7" w:rsidRPr="003802DF" w14:paraId="639A88AE" w14:textId="77777777" w:rsidTr="7A1B498F">
        <w:trPr>
          <w:trHeight w:val="350"/>
        </w:trPr>
        <w:tc>
          <w:tcPr>
            <w:tcW w:w="704" w:type="dxa"/>
          </w:tcPr>
          <w:p w14:paraId="1A8C5DF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1701" w:type="dxa"/>
          </w:tcPr>
          <w:p w14:paraId="15FC7F4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2AB9E6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5CE7FC6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p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ä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4ACADD5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2/jbm.b.33813</w:t>
            </w:r>
          </w:p>
        </w:tc>
      </w:tr>
      <w:tr w:rsidR="00EF66D7" w:rsidRPr="003802DF" w14:paraId="71FFFD83" w14:textId="77777777" w:rsidTr="7A1B498F">
        <w:trPr>
          <w:trHeight w:val="350"/>
        </w:trPr>
        <w:tc>
          <w:tcPr>
            <w:tcW w:w="704" w:type="dxa"/>
          </w:tcPr>
          <w:p w14:paraId="3A7A63E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0456CBC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10D4D36F" w14:textId="77777777" w:rsidR="00EF66D7" w:rsidRPr="003802DF" w:rsidRDefault="00EF66D7" w:rsidP="00F80FC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red blood cells</w:t>
            </w:r>
          </w:p>
        </w:tc>
        <w:tc>
          <w:tcPr>
            <w:tcW w:w="2126" w:type="dxa"/>
          </w:tcPr>
          <w:p w14:paraId="4FC0150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proofErr w:type="spellStart"/>
            <w:r w:rsidRPr="003802DF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Danielczok</w:t>
            </w:r>
            <w:proofErr w:type="spellEnd"/>
            <w:r w:rsidRPr="003802DF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 xml:space="preserve"> et al.</w:t>
            </w:r>
          </w:p>
        </w:tc>
        <w:tc>
          <w:tcPr>
            <w:tcW w:w="2822" w:type="dxa"/>
          </w:tcPr>
          <w:p w14:paraId="16F28C6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3389/fphys.2017.00979</w:t>
            </w:r>
          </w:p>
        </w:tc>
      </w:tr>
      <w:tr w:rsidR="00EF66D7" w:rsidRPr="003802DF" w14:paraId="0D31816C" w14:textId="77777777" w:rsidTr="7A1B498F">
        <w:trPr>
          <w:trHeight w:val="350"/>
        </w:trPr>
        <w:tc>
          <w:tcPr>
            <w:tcW w:w="704" w:type="dxa"/>
          </w:tcPr>
          <w:p w14:paraId="04AD851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0FD7E95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91ED57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wound healing</w:t>
            </w:r>
          </w:p>
        </w:tc>
        <w:tc>
          <w:tcPr>
            <w:tcW w:w="2126" w:type="dxa"/>
          </w:tcPr>
          <w:p w14:paraId="5EEF240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Xing et al.</w:t>
            </w:r>
          </w:p>
        </w:tc>
        <w:tc>
          <w:tcPr>
            <w:tcW w:w="2822" w:type="dxa"/>
          </w:tcPr>
          <w:p w14:paraId="1746AB9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17/1.JBO.22.11.115005</w:t>
            </w:r>
          </w:p>
        </w:tc>
      </w:tr>
      <w:tr w:rsidR="00EF66D7" w:rsidRPr="003802DF" w14:paraId="2DC27896" w14:textId="77777777" w:rsidTr="7A1B498F">
        <w:trPr>
          <w:trHeight w:val="350"/>
        </w:trPr>
        <w:tc>
          <w:tcPr>
            <w:tcW w:w="704" w:type="dxa"/>
          </w:tcPr>
          <w:p w14:paraId="3F3EBD3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64EE9F0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3158CA6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inflammation</w:t>
            </w:r>
          </w:p>
        </w:tc>
        <w:tc>
          <w:tcPr>
            <w:tcW w:w="2126" w:type="dxa"/>
          </w:tcPr>
          <w:p w14:paraId="3658D37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olás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08B5491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toxicon.2017.06.009</w:t>
            </w:r>
          </w:p>
        </w:tc>
      </w:tr>
      <w:tr w:rsidR="00EF66D7" w:rsidRPr="003802DF" w14:paraId="37C7EF30" w14:textId="77777777" w:rsidTr="7A1B498F">
        <w:trPr>
          <w:trHeight w:val="350"/>
        </w:trPr>
        <w:tc>
          <w:tcPr>
            <w:tcW w:w="704" w:type="dxa"/>
          </w:tcPr>
          <w:p w14:paraId="1898DBE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3B39C6E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328F468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wound healing</w:t>
            </w:r>
          </w:p>
        </w:tc>
        <w:tc>
          <w:tcPr>
            <w:tcW w:w="2126" w:type="dxa"/>
          </w:tcPr>
          <w:p w14:paraId="3D92A4D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Klein et al.</w:t>
            </w:r>
          </w:p>
        </w:tc>
        <w:tc>
          <w:tcPr>
            <w:tcW w:w="2822" w:type="dxa"/>
          </w:tcPr>
          <w:p w14:paraId="3DCB354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88/1748-605X/aa7e80</w:t>
            </w:r>
          </w:p>
        </w:tc>
      </w:tr>
      <w:tr w:rsidR="00EF66D7" w:rsidRPr="003802DF" w14:paraId="17E8AA28" w14:textId="77777777" w:rsidTr="7A1B498F">
        <w:trPr>
          <w:trHeight w:val="350"/>
        </w:trPr>
        <w:tc>
          <w:tcPr>
            <w:tcW w:w="704" w:type="dxa"/>
          </w:tcPr>
          <w:p w14:paraId="0C2FCAB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2080DD3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0AB3882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microcirculation</w:t>
            </w:r>
          </w:p>
        </w:tc>
        <w:tc>
          <w:tcPr>
            <w:tcW w:w="2126" w:type="dxa"/>
          </w:tcPr>
          <w:p w14:paraId="247B461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Pi et al.</w:t>
            </w:r>
          </w:p>
        </w:tc>
        <w:tc>
          <w:tcPr>
            <w:tcW w:w="2822" w:type="dxa"/>
          </w:tcPr>
          <w:p w14:paraId="283BC45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86/s12886-017-0556-6</w:t>
            </w:r>
          </w:p>
        </w:tc>
      </w:tr>
      <w:tr w:rsidR="00EF66D7" w:rsidRPr="003802DF" w14:paraId="7B79A0CD" w14:textId="77777777" w:rsidTr="7A1B498F">
        <w:trPr>
          <w:trHeight w:val="350"/>
        </w:trPr>
        <w:tc>
          <w:tcPr>
            <w:tcW w:w="704" w:type="dxa"/>
          </w:tcPr>
          <w:p w14:paraId="53D484D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1AFA054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04AA2DD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0FAD8D4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cLuckie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10111C5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2/jbm.a.36108</w:t>
            </w:r>
          </w:p>
        </w:tc>
      </w:tr>
      <w:tr w:rsidR="00EF66D7" w:rsidRPr="003802DF" w14:paraId="3BEE04C4" w14:textId="77777777" w:rsidTr="7A1B498F">
        <w:trPr>
          <w:trHeight w:val="350"/>
        </w:trPr>
        <w:tc>
          <w:tcPr>
            <w:tcW w:w="704" w:type="dxa"/>
          </w:tcPr>
          <w:p w14:paraId="041ADF3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15F14B6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4E721E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120DB46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K</w:t>
            </w:r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ö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rbel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32CEA07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22203/eCM.v034a04</w:t>
            </w:r>
          </w:p>
        </w:tc>
      </w:tr>
      <w:tr w:rsidR="00EF66D7" w:rsidRPr="003802DF" w14:paraId="5BE33FF8" w14:textId="77777777" w:rsidTr="7A1B498F">
        <w:trPr>
          <w:trHeight w:val="350"/>
        </w:trPr>
        <w:tc>
          <w:tcPr>
            <w:tcW w:w="704" w:type="dxa"/>
          </w:tcPr>
          <w:p w14:paraId="3539946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7CFE9B3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4E95737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microcirculation</w:t>
            </w:r>
          </w:p>
        </w:tc>
        <w:tc>
          <w:tcPr>
            <w:tcW w:w="2126" w:type="dxa"/>
          </w:tcPr>
          <w:p w14:paraId="567C221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ussawy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7335394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371/journal.pone.0183186</w:t>
            </w:r>
          </w:p>
        </w:tc>
      </w:tr>
      <w:tr w:rsidR="00EF66D7" w:rsidRPr="003802DF" w14:paraId="01247879" w14:textId="77777777" w:rsidTr="7A1B498F">
        <w:trPr>
          <w:trHeight w:val="350"/>
        </w:trPr>
        <w:tc>
          <w:tcPr>
            <w:tcW w:w="704" w:type="dxa"/>
          </w:tcPr>
          <w:p w14:paraId="3819EB9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556F687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2E07F6C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model refinement</w:t>
            </w:r>
          </w:p>
        </w:tc>
        <w:tc>
          <w:tcPr>
            <w:tcW w:w="2126" w:type="dxa"/>
          </w:tcPr>
          <w:p w14:paraId="0291E2D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chrei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31B829B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3205/iprs000112</w:t>
            </w:r>
          </w:p>
        </w:tc>
      </w:tr>
      <w:tr w:rsidR="00EF66D7" w:rsidRPr="003802DF" w14:paraId="04A1BE17" w14:textId="77777777" w:rsidTr="7A1B498F">
        <w:trPr>
          <w:trHeight w:val="350"/>
        </w:trPr>
        <w:tc>
          <w:tcPr>
            <w:tcW w:w="704" w:type="dxa"/>
          </w:tcPr>
          <w:p w14:paraId="6F2E662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6212398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7036583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inflammation</w:t>
            </w:r>
          </w:p>
        </w:tc>
        <w:tc>
          <w:tcPr>
            <w:tcW w:w="2126" w:type="dxa"/>
          </w:tcPr>
          <w:p w14:paraId="6FE43F0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Ampofo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2253D1B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jss.2017.03.019</w:t>
            </w:r>
          </w:p>
        </w:tc>
      </w:tr>
      <w:tr w:rsidR="00EF66D7" w:rsidRPr="003802DF" w14:paraId="04FBC976" w14:textId="77777777" w:rsidTr="7A1B498F">
        <w:trPr>
          <w:trHeight w:val="350"/>
        </w:trPr>
        <w:tc>
          <w:tcPr>
            <w:tcW w:w="704" w:type="dxa"/>
          </w:tcPr>
          <w:p w14:paraId="4C0632F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24DD6FC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5E1583B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7A6B420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Zimmer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7FD0B6A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mvr.2017.03.006</w:t>
            </w:r>
          </w:p>
        </w:tc>
      </w:tr>
      <w:tr w:rsidR="00EF66D7" w:rsidRPr="003802DF" w14:paraId="1BC5587F" w14:textId="77777777" w:rsidTr="7A1B498F">
        <w:trPr>
          <w:trHeight w:val="350"/>
        </w:trPr>
        <w:tc>
          <w:tcPr>
            <w:tcW w:w="704" w:type="dxa"/>
          </w:tcPr>
          <w:p w14:paraId="4A6C6E8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3CD9603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7A4D5E7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hrombosis</w:t>
            </w:r>
          </w:p>
        </w:tc>
        <w:tc>
          <w:tcPr>
            <w:tcW w:w="2126" w:type="dxa"/>
          </w:tcPr>
          <w:p w14:paraId="052E13C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Grambow et al.</w:t>
            </w:r>
          </w:p>
        </w:tc>
        <w:tc>
          <w:tcPr>
            <w:tcW w:w="2822" w:type="dxa"/>
          </w:tcPr>
          <w:p w14:paraId="53B9D8F7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80/09537104.2016.1235693</w:t>
            </w:r>
          </w:p>
        </w:tc>
      </w:tr>
      <w:tr w:rsidR="00EF66D7" w:rsidRPr="003802DF" w14:paraId="44A80945" w14:textId="77777777" w:rsidTr="7A1B498F">
        <w:trPr>
          <w:trHeight w:val="350"/>
        </w:trPr>
        <w:tc>
          <w:tcPr>
            <w:tcW w:w="704" w:type="dxa"/>
          </w:tcPr>
          <w:p w14:paraId="7CE0AEA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5299A83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BD82F5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5F9DB84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eng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40B396A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07/s10585-017-9852-z</w:t>
            </w:r>
          </w:p>
        </w:tc>
      </w:tr>
      <w:tr w:rsidR="00EF66D7" w:rsidRPr="003802DF" w14:paraId="443982F3" w14:textId="77777777" w:rsidTr="7A1B498F">
        <w:trPr>
          <w:trHeight w:val="350"/>
        </w:trPr>
        <w:tc>
          <w:tcPr>
            <w:tcW w:w="704" w:type="dxa"/>
          </w:tcPr>
          <w:p w14:paraId="7D786C2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0FDA67C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48CBA23E" w14:textId="77777777" w:rsidR="00EF66D7" w:rsidRPr="003802DF" w:rsidRDefault="00EF66D7" w:rsidP="00F80FCE">
            <w:pPr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sickle cell disease</w:t>
            </w:r>
          </w:p>
        </w:tc>
        <w:tc>
          <w:tcPr>
            <w:tcW w:w="2126" w:type="dxa"/>
          </w:tcPr>
          <w:p w14:paraId="471C0EC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Belcher et al.</w:t>
            </w:r>
          </w:p>
        </w:tc>
        <w:tc>
          <w:tcPr>
            <w:tcW w:w="2822" w:type="dxa"/>
          </w:tcPr>
          <w:p w14:paraId="1A6F8B23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89/ars.2015.6571</w:t>
            </w:r>
          </w:p>
        </w:tc>
      </w:tr>
      <w:tr w:rsidR="00EF66D7" w:rsidRPr="003802DF" w14:paraId="54AA6B0B" w14:textId="77777777" w:rsidTr="7A1B498F">
        <w:trPr>
          <w:trHeight w:val="350"/>
        </w:trPr>
        <w:tc>
          <w:tcPr>
            <w:tcW w:w="704" w:type="dxa"/>
          </w:tcPr>
          <w:p w14:paraId="6D6177D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4F3EA16F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30C3F9C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695190E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téphanou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79307FF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jtbi.2017.02.018</w:t>
            </w:r>
          </w:p>
        </w:tc>
      </w:tr>
      <w:tr w:rsidR="00EF66D7" w:rsidRPr="003802DF" w14:paraId="66EC520F" w14:textId="77777777" w:rsidTr="7A1B498F">
        <w:trPr>
          <w:trHeight w:val="350"/>
        </w:trPr>
        <w:tc>
          <w:tcPr>
            <w:tcW w:w="704" w:type="dxa"/>
          </w:tcPr>
          <w:p w14:paraId="28D95AF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35829024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CE07E95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7B64FB3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Sp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de-DE"/>
              </w:rPr>
              <w:t>ä</w:t>
            </w: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>ter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2822" w:type="dxa"/>
          </w:tcPr>
          <w:p w14:paraId="6C071638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22203/eCM.v033a20</w:t>
            </w:r>
          </w:p>
        </w:tc>
      </w:tr>
      <w:tr w:rsidR="00EF66D7" w:rsidRPr="003802DF" w14:paraId="0E4788D9" w14:textId="77777777" w:rsidTr="7A1B498F">
        <w:trPr>
          <w:trHeight w:val="350"/>
        </w:trPr>
        <w:tc>
          <w:tcPr>
            <w:tcW w:w="704" w:type="dxa"/>
          </w:tcPr>
          <w:p w14:paraId="1315031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282328B9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7DE059D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</w:tcPr>
          <w:p w14:paraId="4B8A5205" w14:textId="77777777" w:rsidR="00EF66D7" w:rsidRPr="003802DF" w:rsidRDefault="00EF66D7" w:rsidP="00F80FCE">
            <w:pPr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DeGeorge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14795892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97/PRS.0000000000002992</w:t>
            </w:r>
          </w:p>
        </w:tc>
      </w:tr>
      <w:tr w:rsidR="00EF66D7" w:rsidRPr="003802DF" w14:paraId="549639A4" w14:textId="77777777" w:rsidTr="7A1B498F">
        <w:trPr>
          <w:trHeight w:val="350"/>
        </w:trPr>
        <w:tc>
          <w:tcPr>
            <w:tcW w:w="704" w:type="dxa"/>
          </w:tcPr>
          <w:p w14:paraId="69599BF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2DC10FE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</w:tcPr>
          <w:p w14:paraId="628AC03E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7FFDE96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Melsens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</w:tcPr>
          <w:p w14:paraId="4AEF2CC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159/000452741</w:t>
            </w:r>
          </w:p>
        </w:tc>
      </w:tr>
      <w:tr w:rsidR="00EF66D7" w:rsidRPr="003802DF" w14:paraId="281FBF86" w14:textId="77777777" w:rsidTr="7A1B498F">
        <w:trPr>
          <w:trHeight w:val="350"/>
        </w:trPr>
        <w:tc>
          <w:tcPr>
            <w:tcW w:w="704" w:type="dxa"/>
          </w:tcPr>
          <w:p w14:paraId="222E36E0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</w:tcPr>
          <w:p w14:paraId="61FBF13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19627E0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cancer</w:t>
            </w:r>
          </w:p>
        </w:tc>
        <w:tc>
          <w:tcPr>
            <w:tcW w:w="2126" w:type="dxa"/>
          </w:tcPr>
          <w:p w14:paraId="728A070B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Maeda et al.</w:t>
            </w:r>
          </w:p>
        </w:tc>
        <w:tc>
          <w:tcPr>
            <w:tcW w:w="2822" w:type="dxa"/>
          </w:tcPr>
          <w:p w14:paraId="343D20CA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ijrobp.2016.09.005</w:t>
            </w:r>
          </w:p>
        </w:tc>
      </w:tr>
      <w:tr w:rsidR="00EF66D7" w:rsidRPr="003802DF" w14:paraId="133B056F" w14:textId="77777777" w:rsidTr="7A1B498F">
        <w:trPr>
          <w:trHeight w:val="350"/>
        </w:trPr>
        <w:tc>
          <w:tcPr>
            <w:tcW w:w="704" w:type="dxa"/>
            <w:tcBorders>
              <w:bottom w:val="single" w:sz="4" w:space="0" w:color="auto"/>
            </w:tcBorders>
          </w:tcPr>
          <w:p w14:paraId="65033EDC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8F6D31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taniu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5CC08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tissue engineer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E52B8B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3802DF">
              <w:rPr>
                <w:rFonts w:ascii="Arial" w:eastAsia="Arial" w:hAnsi="Arial" w:cs="Arial"/>
                <w:sz w:val="16"/>
                <w:szCs w:val="16"/>
              </w:rPr>
              <w:t>Frueh</w:t>
            </w:r>
            <w:proofErr w:type="spellEnd"/>
            <w:r w:rsidRPr="003802DF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6684E466" w14:textId="77777777" w:rsidR="00EF66D7" w:rsidRPr="003802DF" w:rsidRDefault="00EF66D7" w:rsidP="00F80FC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3802DF">
              <w:rPr>
                <w:rFonts w:ascii="Arial" w:eastAsia="Arial" w:hAnsi="Arial" w:cs="Arial"/>
                <w:sz w:val="16"/>
                <w:szCs w:val="16"/>
              </w:rPr>
              <w:t>10.1016/j.jid.2016.08.010</w:t>
            </w:r>
          </w:p>
        </w:tc>
      </w:tr>
    </w:tbl>
    <w:p w14:paraId="7707D84F" w14:textId="64A7CC45" w:rsidR="009B0B65" w:rsidRDefault="009B0B65">
      <w:r w:rsidRPr="005F35EE">
        <w:rPr>
          <w:rFonts w:ascii="Arial" w:hAnsi="Arial" w:cs="Arial"/>
          <w:b/>
          <w:bCs/>
          <w:sz w:val="16"/>
          <w:szCs w:val="16"/>
        </w:rPr>
        <w:t xml:space="preserve">Supplementary table S1. </w:t>
      </w:r>
      <w:r w:rsidRPr="00595C98">
        <w:rPr>
          <w:rFonts w:ascii="Arial" w:hAnsi="Arial" w:cs="Arial"/>
          <w:sz w:val="16"/>
          <w:szCs w:val="16"/>
        </w:rPr>
        <w:t>Review over chamber application between 2017 and 2021</w:t>
      </w:r>
      <w:r>
        <w:rPr>
          <w:rFonts w:ascii="Arial" w:hAnsi="Arial" w:cs="Arial"/>
          <w:sz w:val="16"/>
          <w:szCs w:val="16"/>
        </w:rPr>
        <w:t>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6329"/>
        <w:gridCol w:w="2687"/>
      </w:tblGrid>
      <w:tr w:rsidR="00E7630C" w:rsidRPr="00E75EE7" w14:paraId="20F82A49" w14:textId="77777777" w:rsidTr="7A1B4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tcBorders>
              <w:top w:val="nil"/>
              <w:bottom w:val="single" w:sz="4" w:space="0" w:color="auto"/>
            </w:tcBorders>
          </w:tcPr>
          <w:p w14:paraId="447F8280" w14:textId="569B9065" w:rsidR="00595C98" w:rsidRPr="00E75EE7" w:rsidRDefault="00595C98" w:rsidP="009B0B6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</w:tcPr>
          <w:p w14:paraId="6ABE48B5" w14:textId="77777777" w:rsidR="00E7630C" w:rsidRPr="00E75EE7" w:rsidRDefault="00E7630C" w:rsidP="392A1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21F64" w:rsidRPr="00E75EE7" w14:paraId="648441EE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73AF971C" w14:textId="77777777" w:rsidR="00621F64" w:rsidRPr="00E75EE7" w:rsidRDefault="00621F64" w:rsidP="392A1947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Observation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657C3913" w14:textId="77777777" w:rsidR="00621F64" w:rsidRPr="00E75EE7" w:rsidRDefault="00621F64" w:rsidP="7A1B4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7A1B498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core</w:t>
            </w:r>
          </w:p>
        </w:tc>
      </w:tr>
      <w:tr w:rsidR="00621F64" w:rsidRPr="00E75EE7" w14:paraId="3D879B73" w14:textId="77777777" w:rsidTr="7A1B498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 w:val="restart"/>
          </w:tcPr>
          <w:p w14:paraId="5CC18755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  <w:lang w:val="en-US"/>
              </w:rPr>
              <w:t>I  Body weight</w:t>
            </w:r>
          </w:p>
          <w:p w14:paraId="5B56F0A2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-a decreased &gt; 10% (compared to initial weight)</w:t>
            </w:r>
          </w:p>
          <w:p w14:paraId="3BA172B2" w14:textId="77777777" w:rsidR="00621F64" w:rsidRPr="00E75EE7" w:rsidRDefault="00621F64" w:rsidP="392A1947">
            <w:pPr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-b decreased &gt; 20% (compared to initial weight)</w:t>
            </w:r>
          </w:p>
        </w:tc>
        <w:tc>
          <w:tcPr>
            <w:tcW w:w="2687" w:type="dxa"/>
            <w:vMerge w:val="restart"/>
          </w:tcPr>
          <w:p w14:paraId="672A6659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18F999B5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  <w:p w14:paraId="78941E47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621F64" w:rsidRPr="00E75EE7" w14:paraId="0A37501D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/>
          </w:tcPr>
          <w:p w14:paraId="5DAB6C7B" w14:textId="77777777" w:rsidR="00621F64" w:rsidRPr="00E75EE7" w:rsidRDefault="00621F64" w:rsidP="0007279D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vMerge/>
          </w:tcPr>
          <w:p w14:paraId="02EB378F" w14:textId="77777777" w:rsidR="00621F64" w:rsidRPr="00E75EE7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21F64" w:rsidRPr="00E75EE7" w14:paraId="5F733D03" w14:textId="77777777" w:rsidTr="7A1B498F">
        <w:trPr>
          <w:trHeight w:val="1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 w:val="restart"/>
          </w:tcPr>
          <w:p w14:paraId="1B55AF72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  <w:lang w:val="en-US"/>
              </w:rPr>
              <w:t>II General condition</w:t>
            </w:r>
          </w:p>
          <w:p w14:paraId="6FA82E5E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II-a tooth displacement, too long teeth </w:t>
            </w:r>
          </w:p>
          <w:p w14:paraId="2B9AC768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II-b fur dull, ruffled or untended </w:t>
            </w:r>
          </w:p>
          <w:p w14:paraId="285DA71F" w14:textId="77777777" w:rsidR="00621F64" w:rsidRPr="00E75EE7" w:rsidRDefault="00621F64" w:rsidP="392A1947">
            <w:pPr>
              <w:ind w:left="320" w:hangingChars="200" w:hanging="320"/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-c eyes unclear or squinted</w:t>
            </w:r>
          </w:p>
          <w:p w14:paraId="4B8CAA80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II-d untended orifices of the body </w:t>
            </w:r>
          </w:p>
          <w:p w14:paraId="4C7FDF57" w14:textId="77777777" w:rsidR="00621F64" w:rsidRPr="00595C98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595C98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-e abnormal posture</w:t>
            </w:r>
          </w:p>
          <w:p w14:paraId="44FD0839" w14:textId="77777777" w:rsidR="00621F64" w:rsidRPr="00595C98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595C98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-f dehydration</w:t>
            </w:r>
          </w:p>
          <w:p w14:paraId="21D0A804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-g short spasms or temporary paralysis symptoms</w:t>
            </w:r>
          </w:p>
          <w:p w14:paraId="7005B2CB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-h persistent (&gt;30’) cramping or paralysis</w:t>
            </w:r>
          </w:p>
          <w:p w14:paraId="5B05EF14" w14:textId="77777777" w:rsidR="00621F64" w:rsidRPr="00E75EE7" w:rsidRDefault="00621F64" w:rsidP="392A1947">
            <w:pPr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-</w:t>
            </w:r>
            <w:proofErr w:type="spellStart"/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</w:t>
            </w:r>
            <w:proofErr w:type="spellEnd"/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abnormal respiratory sounds or animal feels cold</w:t>
            </w:r>
          </w:p>
        </w:tc>
        <w:tc>
          <w:tcPr>
            <w:tcW w:w="2687" w:type="dxa"/>
            <w:vMerge w:val="restart"/>
          </w:tcPr>
          <w:p w14:paraId="6A05A809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56E4311D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1 (A)</w:t>
            </w:r>
          </w:p>
          <w:p w14:paraId="7144751B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  <w:p w14:paraId="78E884CA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  <w:p w14:paraId="5FCD5EC4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  <w:p w14:paraId="0B778152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  <w:p w14:paraId="7A036E3D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  <w:p w14:paraId="68D9363B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  <w:p w14:paraId="44240AAE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  <w:p w14:paraId="76DB90EB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621F64" w:rsidRPr="00E75EE7" w14:paraId="5A39BBE3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/>
          </w:tcPr>
          <w:p w14:paraId="41C8F396" w14:textId="77777777" w:rsidR="00621F64" w:rsidRPr="00E75EE7" w:rsidRDefault="00621F64" w:rsidP="0007279D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vMerge/>
          </w:tcPr>
          <w:p w14:paraId="72A3D3EC" w14:textId="77777777" w:rsidR="00621F64" w:rsidRPr="00E75EE7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21F64" w:rsidRPr="00E75EE7" w14:paraId="43FF6743" w14:textId="77777777" w:rsidTr="7A1B498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 w:val="restart"/>
          </w:tcPr>
          <w:p w14:paraId="03E8672A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  <w:lang w:val="en-US"/>
              </w:rPr>
              <w:t>III Spontaneous behavior</w:t>
            </w:r>
          </w:p>
          <w:p w14:paraId="39F6CD49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I-</w:t>
            </w:r>
            <w:proofErr w:type="gramStart"/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a the</w:t>
            </w:r>
            <w:proofErr w:type="gramEnd"/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animal is passive or overactive</w:t>
            </w:r>
          </w:p>
          <w:p w14:paraId="4C2BDC20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I -b pronounced apathy, hyperkinetic, or  isolation</w:t>
            </w:r>
          </w:p>
          <w:p w14:paraId="0B80FBA8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I -c squeaking due to pain</w:t>
            </w:r>
          </w:p>
          <w:p w14:paraId="7063EC68" w14:textId="77777777" w:rsidR="00621F64" w:rsidRPr="00E75EE7" w:rsidRDefault="00621F64" w:rsidP="392A1947">
            <w:pPr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II -d self-mutilation</w:t>
            </w:r>
          </w:p>
        </w:tc>
        <w:tc>
          <w:tcPr>
            <w:tcW w:w="2687" w:type="dxa"/>
            <w:vMerge w:val="restart"/>
          </w:tcPr>
          <w:p w14:paraId="0D0B940D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7842F596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  <w:p w14:paraId="2598DEE6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  <w:p w14:paraId="729DE7E4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  <w:p w14:paraId="1D0ADF7A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621F64" w:rsidRPr="00E75EE7" w14:paraId="0E27B00A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/>
          </w:tcPr>
          <w:p w14:paraId="60061E4C" w14:textId="77777777" w:rsidR="00621F64" w:rsidRPr="00E75EE7" w:rsidRDefault="00621F64" w:rsidP="0007279D">
            <w:pPr>
              <w:rPr>
                <w:rFonts w:ascii="Arial" w:eastAsia="SimSun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vMerge/>
          </w:tcPr>
          <w:p w14:paraId="44EAFD9C" w14:textId="77777777" w:rsidR="00621F64" w:rsidRPr="00E75EE7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1F64" w:rsidRPr="00E75EE7" w14:paraId="03FBB915" w14:textId="77777777" w:rsidTr="7A1B498F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 w:val="restart"/>
          </w:tcPr>
          <w:p w14:paraId="2F56A584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IV Flight behavior after contact </w:t>
            </w:r>
          </w:p>
          <w:p w14:paraId="3134452C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V-a animal is passive or overactive</w:t>
            </w:r>
          </w:p>
          <w:p w14:paraId="7AB55D34" w14:textId="77777777" w:rsidR="00621F64" w:rsidRPr="00E75EE7" w:rsidRDefault="00621F64" w:rsidP="392A1947">
            <w:pPr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IV-b distinct apathy or hyperkinetic</w:t>
            </w:r>
          </w:p>
        </w:tc>
        <w:tc>
          <w:tcPr>
            <w:tcW w:w="2687" w:type="dxa"/>
            <w:vMerge w:val="restart"/>
          </w:tcPr>
          <w:p w14:paraId="4B94D5A5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2CC21B90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  <w:p w14:paraId="14648C29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621F64" w:rsidRPr="00E75EE7" w14:paraId="3DEEC669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/>
          </w:tcPr>
          <w:p w14:paraId="3656B9AB" w14:textId="77777777" w:rsidR="00621F64" w:rsidRPr="00E75EE7" w:rsidRDefault="00621F64" w:rsidP="0007279D">
            <w:pPr>
              <w:rPr>
                <w:rFonts w:ascii="Arial" w:eastAsia="SimSun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vMerge/>
          </w:tcPr>
          <w:p w14:paraId="45FB0818" w14:textId="77777777" w:rsidR="00621F64" w:rsidRPr="00E75EE7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21F64" w:rsidRPr="00E75EE7" w14:paraId="1655CFDF" w14:textId="77777777" w:rsidTr="7A1B498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 w:val="restart"/>
          </w:tcPr>
          <w:p w14:paraId="320BCA62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  <w:lang w:val="en-US"/>
              </w:rPr>
              <w:t>V Process-specific criteria</w:t>
            </w:r>
          </w:p>
          <w:p w14:paraId="313AA5C7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V-a wound healing disorder </w:t>
            </w:r>
          </w:p>
          <w:p w14:paraId="5DCAE386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V-b opening of the sutures by biting</w:t>
            </w:r>
          </w:p>
          <w:p w14:paraId="7872E968" w14:textId="77777777" w:rsidR="00621F64" w:rsidRPr="00E75EE7" w:rsidRDefault="00621F64" w:rsidP="392A1947">
            <w:pPr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V-c local inflammation</w:t>
            </w:r>
          </w:p>
          <w:p w14:paraId="60FB26B1" w14:textId="77777777" w:rsidR="00621F64" w:rsidRPr="00E75EE7" w:rsidRDefault="00621F64" w:rsidP="392A1947">
            <w:pPr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b w:val="0"/>
                <w:bCs w:val="0"/>
                <w:sz w:val="16"/>
                <w:szCs w:val="16"/>
                <w:lang w:val="en-US"/>
              </w:rPr>
              <w:t>V-d ascites</w:t>
            </w:r>
          </w:p>
        </w:tc>
        <w:tc>
          <w:tcPr>
            <w:tcW w:w="2687" w:type="dxa"/>
            <w:vMerge w:val="restart"/>
          </w:tcPr>
          <w:p w14:paraId="049F31CB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  <w:p w14:paraId="138328F9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  <w:p w14:paraId="3A1BB5D7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1 (B)</w:t>
            </w:r>
          </w:p>
          <w:p w14:paraId="54B6C890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  <w:p w14:paraId="279935FF" w14:textId="77777777" w:rsidR="00621F64" w:rsidRPr="00E75EE7" w:rsidRDefault="00621F64" w:rsidP="392A19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621F64" w:rsidRPr="00E75EE7" w14:paraId="53128261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vMerge/>
          </w:tcPr>
          <w:p w14:paraId="62486C05" w14:textId="77777777" w:rsidR="00621F64" w:rsidRPr="00E75EE7" w:rsidRDefault="00621F64" w:rsidP="0007279D">
            <w:pPr>
              <w:rPr>
                <w:rFonts w:ascii="Arial" w:eastAsia="SimSun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vMerge/>
          </w:tcPr>
          <w:p w14:paraId="4101652C" w14:textId="77777777" w:rsidR="00621F64" w:rsidRPr="00E75EE7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21F64" w:rsidRPr="00E75EE7" w14:paraId="7B20D858" w14:textId="77777777" w:rsidTr="7A1B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9" w:type="dxa"/>
            <w:tcBorders>
              <w:bottom w:val="single" w:sz="4" w:space="0" w:color="7F7F7F" w:themeColor="text1" w:themeTint="80"/>
            </w:tcBorders>
          </w:tcPr>
          <w:p w14:paraId="4866E8DC" w14:textId="77777777" w:rsidR="00621F64" w:rsidRPr="00E75EE7" w:rsidRDefault="00621F64" w:rsidP="392A1947">
            <w:pPr>
              <w:ind w:right="48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Total score</w:t>
            </w:r>
          </w:p>
        </w:tc>
        <w:tc>
          <w:tcPr>
            <w:tcW w:w="2687" w:type="dxa"/>
            <w:tcBorders>
              <w:bottom w:val="single" w:sz="4" w:space="0" w:color="7F7F7F" w:themeColor="text1" w:themeTint="80"/>
            </w:tcBorders>
          </w:tcPr>
          <w:p w14:paraId="26ACD5A7" w14:textId="77777777" w:rsidR="00621F64" w:rsidRPr="00E75EE7" w:rsidRDefault="00621F64" w:rsidP="392A1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E75EE7">
              <w:rPr>
                <w:rFonts w:ascii="Arial" w:eastAsia="Arial" w:hAnsi="Arial" w:cs="Arial"/>
                <w:sz w:val="16"/>
                <w:szCs w:val="16"/>
              </w:rPr>
              <w:t>0-66</w:t>
            </w:r>
          </w:p>
        </w:tc>
      </w:tr>
      <w:tr w:rsidR="005F35EE" w:rsidRPr="00E75EE7" w14:paraId="0B05E1F0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bottom w:val="nil"/>
            </w:tcBorders>
          </w:tcPr>
          <w:p w14:paraId="42AC74E2" w14:textId="77777777" w:rsidR="009B0B65" w:rsidRDefault="009B0B65" w:rsidP="009B0B65">
            <w:pPr>
              <w:rPr>
                <w:rFonts w:ascii="Arial" w:eastAsia="Arial" w:hAnsi="Arial" w:cs="Arial"/>
                <w:b w:val="0"/>
                <w:bCs w:val="0"/>
                <w:color w:val="0A0A0A"/>
                <w:sz w:val="16"/>
                <w:szCs w:val="16"/>
              </w:rPr>
            </w:pPr>
          </w:p>
          <w:p w14:paraId="1EB35CBF" w14:textId="182E48D3" w:rsidR="005F35EE" w:rsidRPr="005F35EE" w:rsidRDefault="009B0B65" w:rsidP="009B0B65">
            <w:pPr>
              <w:rPr>
                <w:rFonts w:ascii="Arial" w:eastAsia="Arial" w:hAnsi="Arial" w:cs="Arial"/>
                <w:b w:val="0"/>
                <w:bCs w:val="0"/>
                <w:color w:val="0A0A0A"/>
                <w:sz w:val="16"/>
                <w:szCs w:val="16"/>
                <w:lang w:val="en-US"/>
              </w:rPr>
            </w:pPr>
            <w:r w:rsidRPr="00E75EE7">
              <w:rPr>
                <w:rFonts w:ascii="Arial" w:eastAsia="Arial" w:hAnsi="Arial" w:cs="Arial"/>
                <w:color w:val="0A0A0A"/>
                <w:sz w:val="16"/>
                <w:szCs w:val="16"/>
              </w:rPr>
              <w:t xml:space="preserve">Supplementary Table S2. </w:t>
            </w:r>
            <w:r w:rsidRPr="00595C98">
              <w:rPr>
                <w:rFonts w:ascii="Arial" w:eastAsia="Arial" w:hAnsi="Arial" w:cs="Arial"/>
                <w:b w:val="0"/>
                <w:bCs w:val="0"/>
                <w:color w:val="0A0A0A"/>
                <w:sz w:val="16"/>
                <w:szCs w:val="16"/>
              </w:rPr>
              <w:t>Distress score on mice.</w:t>
            </w:r>
            <w:r>
              <w:rPr>
                <w:rFonts w:ascii="Arial" w:eastAsia="Arial" w:hAnsi="Arial" w:cs="Arial"/>
                <w:b w:val="0"/>
                <w:bCs w:val="0"/>
                <w:color w:val="0A0A0A"/>
                <w:sz w:val="16"/>
                <w:szCs w:val="16"/>
              </w:rPr>
              <w:t xml:space="preserve"> </w:t>
            </w:r>
            <w:r w:rsidR="005F35EE" w:rsidRPr="005F35EE">
              <w:rPr>
                <w:rFonts w:ascii="Arial" w:eastAsia="Arial" w:hAnsi="Arial" w:cs="Arial"/>
                <w:b w:val="0"/>
                <w:bCs w:val="0"/>
                <w:color w:val="0A0A0A"/>
                <w:sz w:val="16"/>
                <w:szCs w:val="16"/>
                <w:lang w:val="en-US"/>
              </w:rPr>
              <w:t xml:space="preserve">Score points are stated per line as soon as one </w:t>
            </w:r>
            <w:proofErr w:type="gramStart"/>
            <w:r w:rsidR="005F35EE" w:rsidRPr="005F35EE">
              <w:rPr>
                <w:rFonts w:ascii="Arial" w:eastAsia="Arial" w:hAnsi="Arial" w:cs="Arial"/>
                <w:b w:val="0"/>
                <w:bCs w:val="0"/>
                <w:color w:val="0A0A0A"/>
                <w:sz w:val="16"/>
                <w:szCs w:val="16"/>
                <w:lang w:val="en-US"/>
              </w:rPr>
              <w:t>criteria</w:t>
            </w:r>
            <w:proofErr w:type="gramEnd"/>
            <w:r w:rsidR="005F35EE" w:rsidRPr="005F35EE">
              <w:rPr>
                <w:rFonts w:ascii="Arial" w:eastAsia="Arial" w:hAnsi="Arial" w:cs="Arial"/>
                <w:b w:val="0"/>
                <w:bCs w:val="0"/>
                <w:color w:val="0A0A0A"/>
                <w:sz w:val="16"/>
                <w:szCs w:val="16"/>
                <w:lang w:val="en-US"/>
              </w:rPr>
              <w:t xml:space="preserve"> applies. Even with several positive results per line, there is no addition of the points per line.</w:t>
            </w:r>
          </w:p>
          <w:p w14:paraId="0488B149" w14:textId="77777777" w:rsidR="005F35EE" w:rsidRPr="005F35EE" w:rsidRDefault="005F35EE" w:rsidP="392A1947">
            <w:pPr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</w:tr>
    </w:tbl>
    <w:p w14:paraId="1299C43A" w14:textId="77777777" w:rsidR="00621F64" w:rsidRDefault="00621F64" w:rsidP="392A1947">
      <w:pPr>
        <w:shd w:val="clear" w:color="auto" w:fill="FEFEFE"/>
        <w:spacing w:before="100" w:beforeAutospacing="1" w:after="100" w:afterAutospacing="1" w:line="240" w:lineRule="auto"/>
        <w:rPr>
          <w:rFonts w:ascii="Palatino Linotype" w:eastAsia="Times New Roman" w:hAnsi="Palatino Linotype" w:cs="Arial"/>
          <w:color w:val="0A0A0A"/>
          <w:sz w:val="18"/>
          <w:szCs w:val="18"/>
          <w:lang w:val="en-US"/>
        </w:rPr>
      </w:pPr>
    </w:p>
    <w:p w14:paraId="4DDBEF00" w14:textId="77777777" w:rsidR="00621F64" w:rsidRDefault="00621F64" w:rsidP="392A1947">
      <w:pPr>
        <w:shd w:val="clear" w:color="auto" w:fill="FEFEFE"/>
        <w:spacing w:before="100" w:beforeAutospacing="1" w:after="100" w:afterAutospacing="1" w:line="240" w:lineRule="auto"/>
        <w:rPr>
          <w:rFonts w:ascii="Palatino Linotype" w:eastAsia="Times New Roman" w:hAnsi="Palatino Linotype" w:cs="Arial"/>
          <w:color w:val="0A0A0A"/>
          <w:sz w:val="18"/>
          <w:szCs w:val="18"/>
          <w:lang w:val="en-US"/>
        </w:rPr>
      </w:pPr>
    </w:p>
    <w:p w14:paraId="3461D779" w14:textId="77777777" w:rsidR="00621F64" w:rsidRDefault="00621F64" w:rsidP="00621F64">
      <w:pPr>
        <w:shd w:val="clear" w:color="auto" w:fill="FEFEFE"/>
        <w:spacing w:before="100" w:beforeAutospacing="1" w:after="100" w:afterAutospacing="1" w:line="240" w:lineRule="auto"/>
        <w:rPr>
          <w:rFonts w:ascii="Palatino Linotype" w:eastAsia="Times New Roman" w:hAnsi="Palatino Linotype" w:cs="Arial"/>
          <w:color w:val="0A0A0A"/>
          <w:sz w:val="20"/>
          <w:szCs w:val="20"/>
          <w:lang w:val="en-US"/>
        </w:rPr>
      </w:pPr>
    </w:p>
    <w:p w14:paraId="3CF2D8B6" w14:textId="77777777" w:rsidR="00621F64" w:rsidRDefault="00621F64" w:rsidP="00621F64">
      <w:pPr>
        <w:shd w:val="clear" w:color="auto" w:fill="FEFEFE"/>
        <w:spacing w:before="100" w:beforeAutospacing="1" w:after="100" w:afterAutospacing="1" w:line="240" w:lineRule="auto"/>
        <w:rPr>
          <w:rFonts w:ascii="Palatino Linotype" w:eastAsia="Times New Roman" w:hAnsi="Palatino Linotype" w:cs="Arial"/>
          <w:color w:val="0A0A0A"/>
          <w:sz w:val="20"/>
          <w:szCs w:val="20"/>
          <w:lang w:val="en-US"/>
        </w:rPr>
      </w:pPr>
    </w:p>
    <w:p w14:paraId="0FB78278" w14:textId="77777777" w:rsidR="00621F64" w:rsidRDefault="00621F64" w:rsidP="00621F64">
      <w:pPr>
        <w:shd w:val="clear" w:color="auto" w:fill="FEFEFE"/>
        <w:spacing w:before="100" w:beforeAutospacing="1" w:after="100" w:afterAutospacing="1" w:line="240" w:lineRule="auto"/>
        <w:rPr>
          <w:rFonts w:ascii="Palatino Linotype" w:eastAsia="Times New Roman" w:hAnsi="Palatino Linotype" w:cs="Arial"/>
          <w:color w:val="0A0A0A"/>
          <w:sz w:val="20"/>
          <w:szCs w:val="20"/>
          <w:lang w:val="en-US"/>
        </w:rPr>
      </w:pPr>
    </w:p>
    <w:p w14:paraId="21EA3370" w14:textId="751ED666" w:rsidR="392A1947" w:rsidRDefault="392A1947">
      <w:r>
        <w:br w:type="page"/>
      </w:r>
    </w:p>
    <w:p w14:paraId="46A63469" w14:textId="21C8D971" w:rsidR="00595C98" w:rsidRPr="00595C98" w:rsidRDefault="00595C98" w:rsidP="00595C98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color w:val="000000"/>
          <w:sz w:val="16"/>
          <w:szCs w:val="16"/>
          <w:lang w:val="en-US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930"/>
        <w:gridCol w:w="846"/>
        <w:gridCol w:w="1256"/>
        <w:gridCol w:w="5994"/>
      </w:tblGrid>
      <w:tr w:rsidR="00621F64" w:rsidRPr="005F35EE" w14:paraId="41FCA382" w14:textId="77777777" w:rsidTr="00595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A6A6A6" w:themeFill="background1" w:themeFillShade="A6"/>
          </w:tcPr>
          <w:p w14:paraId="2187E8BA" w14:textId="77777777" w:rsidR="00621F64" w:rsidRPr="005F35EE" w:rsidRDefault="00621F64" w:rsidP="0007279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ngle score</w:t>
            </w:r>
          </w:p>
        </w:tc>
        <w:tc>
          <w:tcPr>
            <w:tcW w:w="846" w:type="dxa"/>
            <w:shd w:val="clear" w:color="auto" w:fill="A6A6A6" w:themeFill="background1" w:themeFillShade="A6"/>
          </w:tcPr>
          <w:p w14:paraId="013A3A34" w14:textId="77777777" w:rsidR="00621F64" w:rsidRPr="005F35EE" w:rsidRDefault="00621F64" w:rsidP="000727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tal score</w:t>
            </w:r>
          </w:p>
        </w:tc>
        <w:tc>
          <w:tcPr>
            <w:tcW w:w="1256" w:type="dxa"/>
            <w:shd w:val="clear" w:color="auto" w:fill="A6A6A6" w:themeFill="background1" w:themeFillShade="A6"/>
          </w:tcPr>
          <w:p w14:paraId="4F187228" w14:textId="77777777" w:rsidR="00621F64" w:rsidRPr="005F35EE" w:rsidRDefault="00621F64" w:rsidP="000727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stress level</w:t>
            </w:r>
          </w:p>
        </w:tc>
        <w:tc>
          <w:tcPr>
            <w:tcW w:w="5994" w:type="dxa"/>
            <w:shd w:val="clear" w:color="auto" w:fill="A6A6A6" w:themeFill="background1" w:themeFillShade="A6"/>
          </w:tcPr>
          <w:p w14:paraId="3FF2086F" w14:textId="77777777" w:rsidR="00621F64" w:rsidRPr="005F35EE" w:rsidRDefault="00621F64" w:rsidP="000727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sures</w:t>
            </w:r>
          </w:p>
        </w:tc>
      </w:tr>
      <w:tr w:rsidR="00621F64" w:rsidRPr="005F35EE" w14:paraId="61EA25BE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5316D17B" w14:textId="77777777" w:rsidR="00621F64" w:rsidRPr="005F35EE" w:rsidRDefault="00621F64" w:rsidP="0007279D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846" w:type="dxa"/>
          </w:tcPr>
          <w:p w14:paraId="1FC39945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</w:tcPr>
          <w:p w14:paraId="2F5D892C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ld</w:t>
            </w:r>
          </w:p>
        </w:tc>
        <w:tc>
          <w:tcPr>
            <w:tcW w:w="5994" w:type="dxa"/>
          </w:tcPr>
          <w:p w14:paraId="05D2256D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esthetize animal and shorten teeth. Document it.</w:t>
            </w:r>
          </w:p>
        </w:tc>
      </w:tr>
      <w:tr w:rsidR="00621F64" w:rsidRPr="005F35EE" w14:paraId="4F8ED23E" w14:textId="77777777" w:rsidTr="7A1B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61ED4E73" w14:textId="77777777" w:rsidR="00621F64" w:rsidRPr="005F35EE" w:rsidRDefault="00621F64" w:rsidP="0007279D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846" w:type="dxa"/>
          </w:tcPr>
          <w:p w14:paraId="0562CB0E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</w:tcPr>
          <w:p w14:paraId="4A9EDDBD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ld</w:t>
            </w:r>
          </w:p>
        </w:tc>
        <w:tc>
          <w:tcPr>
            <w:tcW w:w="5994" w:type="dxa"/>
          </w:tcPr>
          <w:p w14:paraId="2CF6DCCA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form the person in charge of the experiment. If necessary, anesthetize the animal and close the wound. Document it.</w:t>
            </w:r>
          </w:p>
        </w:tc>
      </w:tr>
      <w:tr w:rsidR="00621F64" w:rsidRPr="005F35EE" w14:paraId="4916D138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649841BE" w14:textId="77777777" w:rsidR="00621F64" w:rsidRPr="005F35EE" w:rsidRDefault="00621F64" w:rsidP="0007279D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46" w:type="dxa"/>
          </w:tcPr>
          <w:p w14:paraId="34CE0A41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</w:tcPr>
          <w:p w14:paraId="1D08BE3E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ld</w:t>
            </w:r>
          </w:p>
        </w:tc>
        <w:tc>
          <w:tcPr>
            <w:tcW w:w="5994" w:type="dxa"/>
          </w:tcPr>
          <w:p w14:paraId="2829239E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form the person in charge of the experiment. A sufficient frequency of observation is necessary, consider treatment options and document it.</w:t>
            </w:r>
          </w:p>
        </w:tc>
      </w:tr>
      <w:tr w:rsidR="00621F64" w:rsidRPr="005F35EE" w14:paraId="7E64A7E8" w14:textId="77777777" w:rsidTr="7A1B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7FB9D64B" w14:textId="77777777" w:rsidR="00621F64" w:rsidRPr="005F35EE" w:rsidRDefault="00621F64" w:rsidP="0007279D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  <w:t>2-4</w:t>
            </w:r>
          </w:p>
        </w:tc>
        <w:tc>
          <w:tcPr>
            <w:tcW w:w="846" w:type="dxa"/>
          </w:tcPr>
          <w:p w14:paraId="62EBF3C5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</w:tcPr>
          <w:p w14:paraId="2709606B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5994" w:type="dxa"/>
          </w:tcPr>
          <w:p w14:paraId="68C2837E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form the person in charge of the experiment. Daily observation of the animal is necessary, consider treatment options and document it.</w:t>
            </w:r>
          </w:p>
        </w:tc>
      </w:tr>
      <w:tr w:rsidR="00621F64" w:rsidRPr="005F35EE" w14:paraId="34E1C6A4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34C3CC76" w14:textId="77777777" w:rsidR="00621F64" w:rsidRPr="005F35EE" w:rsidRDefault="00621F64" w:rsidP="0007279D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46" w:type="dxa"/>
          </w:tcPr>
          <w:p w14:paraId="6D98A12B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</w:tcPr>
          <w:p w14:paraId="76A1F4BD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5994" w:type="dxa"/>
          </w:tcPr>
          <w:p w14:paraId="2A449AAC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 agreement with the person in charge euthanasia (preferably painless after anesthesia) has to be performed. Document it.</w:t>
            </w:r>
          </w:p>
        </w:tc>
      </w:tr>
      <w:tr w:rsidR="00621F64" w:rsidRPr="005F35EE" w14:paraId="64909E19" w14:textId="77777777" w:rsidTr="7A1B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2946DB82" w14:textId="77777777" w:rsidR="00621F64" w:rsidRPr="005F35EE" w:rsidRDefault="00621F64" w:rsidP="0007279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</w:tcPr>
          <w:p w14:paraId="2315474C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-4</w:t>
            </w:r>
          </w:p>
        </w:tc>
        <w:tc>
          <w:tcPr>
            <w:tcW w:w="1256" w:type="dxa"/>
          </w:tcPr>
          <w:p w14:paraId="0BB784C8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ld</w:t>
            </w:r>
          </w:p>
        </w:tc>
        <w:tc>
          <w:tcPr>
            <w:tcW w:w="5994" w:type="dxa"/>
          </w:tcPr>
          <w:p w14:paraId="6023E5A5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form the person in charge of the experiment. Daily observation of the animal is necessary, consider treatment options and document it.</w:t>
            </w:r>
          </w:p>
        </w:tc>
      </w:tr>
      <w:tr w:rsidR="00621F64" w:rsidRPr="005F35EE" w14:paraId="4DF65F50" w14:textId="77777777" w:rsidTr="7A1B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5997CC1D" w14:textId="77777777" w:rsidR="00621F64" w:rsidRPr="005F35EE" w:rsidRDefault="00621F64" w:rsidP="0007279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</w:tcPr>
          <w:p w14:paraId="02F5341E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-15</w:t>
            </w:r>
          </w:p>
        </w:tc>
        <w:tc>
          <w:tcPr>
            <w:tcW w:w="1256" w:type="dxa"/>
          </w:tcPr>
          <w:p w14:paraId="09484655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5994" w:type="dxa"/>
          </w:tcPr>
          <w:p w14:paraId="757D35EC" w14:textId="77777777" w:rsidR="00621F64" w:rsidRPr="005F35EE" w:rsidRDefault="00621F64" w:rsidP="0007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form the person in charge of the experiment. Euthanasia or treating the animal plus daily observation of the animal is necessary. Document it.</w:t>
            </w:r>
          </w:p>
        </w:tc>
      </w:tr>
      <w:tr w:rsidR="00621F64" w:rsidRPr="005F35EE" w14:paraId="4B3AF60A" w14:textId="77777777" w:rsidTr="7A1B4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</w:tcPr>
          <w:p w14:paraId="110FFD37" w14:textId="77777777" w:rsidR="00621F64" w:rsidRPr="005F35EE" w:rsidRDefault="00621F64" w:rsidP="0007279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</w:tcPr>
          <w:p w14:paraId="742CBB66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gt;15</w:t>
            </w:r>
          </w:p>
        </w:tc>
        <w:tc>
          <w:tcPr>
            <w:tcW w:w="1256" w:type="dxa"/>
          </w:tcPr>
          <w:p w14:paraId="6ABC0233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5994" w:type="dxa"/>
          </w:tcPr>
          <w:p w14:paraId="183BD498" w14:textId="77777777" w:rsidR="00621F64" w:rsidRPr="005F35EE" w:rsidRDefault="00621F64" w:rsidP="0007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F35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 agreement with the person in charge euthanasia (preferably painless after anesthesia) has to be performed. Document it.</w:t>
            </w:r>
          </w:p>
        </w:tc>
      </w:tr>
    </w:tbl>
    <w:p w14:paraId="6B699379" w14:textId="314A7821" w:rsidR="00621F64" w:rsidRPr="00AC7FC9" w:rsidRDefault="009B0B65" w:rsidP="00621F64">
      <w:pPr>
        <w:shd w:val="clear" w:color="auto" w:fill="FEFEFE"/>
        <w:spacing w:before="100" w:beforeAutospacing="1" w:after="100" w:afterAutospacing="1" w:line="240" w:lineRule="auto"/>
        <w:rPr>
          <w:rFonts w:ascii="Palatino Linotype" w:eastAsia="Times New Roman" w:hAnsi="Palatino Linotype" w:cs="Arial"/>
          <w:color w:val="0A0A0A"/>
          <w:sz w:val="20"/>
          <w:szCs w:val="20"/>
          <w:lang w:val="en-US"/>
        </w:rPr>
      </w:pPr>
      <w:r w:rsidRPr="00595C98">
        <w:rPr>
          <w:rFonts w:ascii="Arial" w:eastAsia="Times New Roman" w:hAnsi="Arial" w:cs="Arial"/>
          <w:b/>
          <w:bCs/>
          <w:color w:val="0A0A0A"/>
          <w:sz w:val="16"/>
          <w:szCs w:val="16"/>
          <w:lang w:val="en-US"/>
        </w:rPr>
        <w:t>Supplementary Table S3.</w:t>
      </w:r>
      <w:r w:rsidRPr="005F35EE">
        <w:rPr>
          <w:rFonts w:ascii="Arial" w:eastAsia="Times New Roman" w:hAnsi="Arial" w:cs="Arial"/>
          <w:color w:val="0A0A0A"/>
          <w:sz w:val="16"/>
          <w:szCs w:val="16"/>
          <w:lang w:val="en-US"/>
        </w:rPr>
        <w:t xml:space="preserve"> </w:t>
      </w:r>
      <w:r w:rsidRPr="00595C98">
        <w:rPr>
          <w:rFonts w:ascii="Arial" w:eastAsia="Times New Roman" w:hAnsi="Arial" w:cs="Arial"/>
          <w:color w:val="0A0A0A"/>
          <w:sz w:val="16"/>
          <w:szCs w:val="16"/>
          <w:lang w:val="en-US"/>
        </w:rPr>
        <w:t>Consequences according to distress score.</w:t>
      </w:r>
    </w:p>
    <w:p w14:paraId="3FE9F23F" w14:textId="77777777" w:rsidR="00621F64" w:rsidRDefault="00621F64" w:rsidP="00621F64">
      <w:pPr>
        <w:shd w:val="clear" w:color="auto" w:fill="FEFEFE"/>
        <w:spacing w:before="100" w:beforeAutospacing="1" w:after="100" w:afterAutospacing="1" w:line="240" w:lineRule="auto"/>
        <w:rPr>
          <w:rFonts w:ascii="Palatino Linotype" w:eastAsia="Times New Roman" w:hAnsi="Palatino Linotype" w:cs="Arial"/>
          <w:color w:val="0A0A0A"/>
          <w:sz w:val="20"/>
          <w:szCs w:val="20"/>
        </w:rPr>
      </w:pPr>
    </w:p>
    <w:p w14:paraId="29D6B04F" w14:textId="77777777" w:rsidR="00621F64" w:rsidRPr="004A7331" w:rsidRDefault="00621F64" w:rsidP="00621F64">
      <w:pPr>
        <w:shd w:val="clear" w:color="auto" w:fill="FEFEFE"/>
        <w:spacing w:before="100" w:beforeAutospacing="1" w:after="100" w:afterAutospacing="1" w:line="240" w:lineRule="auto"/>
        <w:rPr>
          <w:rFonts w:ascii="Palatino Linotype" w:eastAsia="Times New Roman" w:hAnsi="Palatino Linotype" w:cs="Arial"/>
          <w:color w:val="0A0A0A"/>
          <w:sz w:val="20"/>
          <w:szCs w:val="20"/>
        </w:rPr>
      </w:pPr>
      <w:r>
        <w:rPr>
          <w:rFonts w:ascii="Palatino Linotype" w:eastAsia="Times New Roman" w:hAnsi="Palatino Linotype" w:cs="Arial"/>
          <w:color w:val="0A0A0A"/>
          <w:sz w:val="20"/>
          <w:szCs w:val="20"/>
        </w:rPr>
        <w:t xml:space="preserve"> </w:t>
      </w:r>
    </w:p>
    <w:p w14:paraId="1F72F646" w14:textId="77777777" w:rsidR="00621F64" w:rsidRPr="004A7331" w:rsidRDefault="00621F64" w:rsidP="00621F64">
      <w:pPr>
        <w:shd w:val="clear" w:color="auto" w:fill="FEFEFE"/>
        <w:spacing w:before="100" w:beforeAutospacing="1" w:after="100" w:afterAutospacing="1" w:line="240" w:lineRule="auto"/>
        <w:rPr>
          <w:rFonts w:ascii="Palatino Linotype" w:eastAsia="Times New Roman" w:hAnsi="Palatino Linotype" w:cs="Arial"/>
          <w:color w:val="0A0A0A"/>
          <w:sz w:val="20"/>
          <w:szCs w:val="20"/>
        </w:rPr>
      </w:pPr>
    </w:p>
    <w:p w14:paraId="08CE6F91" w14:textId="77777777" w:rsidR="00621F64" w:rsidRPr="004A7331" w:rsidRDefault="00621F64" w:rsidP="00621F64">
      <w:pPr>
        <w:rPr>
          <w:rFonts w:ascii="Palatino Linotype" w:hAnsi="Palatino Linotype"/>
          <w:sz w:val="20"/>
          <w:szCs w:val="20"/>
        </w:rPr>
      </w:pPr>
    </w:p>
    <w:p w14:paraId="61CDCEAD" w14:textId="77777777" w:rsidR="0030491C" w:rsidRDefault="009B0B65"/>
    <w:p w14:paraId="32C92917" w14:textId="77777777" w:rsidR="00EF66D7" w:rsidRDefault="00EF66D7"/>
    <w:sectPr w:rsidR="00EF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F64"/>
    <w:rsid w:val="000B1D5D"/>
    <w:rsid w:val="001F61A0"/>
    <w:rsid w:val="00280913"/>
    <w:rsid w:val="002E7032"/>
    <w:rsid w:val="00595C98"/>
    <w:rsid w:val="005F35EE"/>
    <w:rsid w:val="005F7959"/>
    <w:rsid w:val="00621F64"/>
    <w:rsid w:val="009B0B65"/>
    <w:rsid w:val="00A2041E"/>
    <w:rsid w:val="00A9146F"/>
    <w:rsid w:val="00B0282E"/>
    <w:rsid w:val="00B63E7E"/>
    <w:rsid w:val="00E75EE7"/>
    <w:rsid w:val="00E7630C"/>
    <w:rsid w:val="00EF66D7"/>
    <w:rsid w:val="00F80FCE"/>
    <w:rsid w:val="0BE1BE23"/>
    <w:rsid w:val="1158015C"/>
    <w:rsid w:val="2D8C085F"/>
    <w:rsid w:val="392A1947"/>
    <w:rsid w:val="48D30DFD"/>
    <w:rsid w:val="70083933"/>
    <w:rsid w:val="7A1B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F536C"/>
  <w15:chartTrackingRefBased/>
  <w15:docId w15:val="{9B7D34C0-0724-4386-857C-6FF1A0766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21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1F64"/>
    <w:rPr>
      <w:sz w:val="16"/>
      <w:szCs w:val="16"/>
    </w:rPr>
  </w:style>
  <w:style w:type="table" w:styleId="EinfacheTabelle2">
    <w:name w:val="Plain Table 2"/>
    <w:basedOn w:val="NormaleTabelle"/>
    <w:uiPriority w:val="42"/>
    <w:rsid w:val="00621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621F64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EF66D7"/>
    <w:pPr>
      <w:spacing w:after="0" w:line="240" w:lineRule="auto"/>
    </w:pPr>
    <w:rPr>
      <w:rFonts w:eastAsia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C586DE7E58F2B46961F458C3812F54B" ma:contentTypeVersion="10" ma:contentTypeDescription="Ein neues Dokument erstellen." ma:contentTypeScope="" ma:versionID="83991414df011b00a7a348c71dc64e23">
  <xsd:schema xmlns:xsd="http://www.w3.org/2001/XMLSchema" xmlns:xs="http://www.w3.org/2001/XMLSchema" xmlns:p="http://schemas.microsoft.com/office/2006/metadata/properties" xmlns:ns2="eba40293-d91b-4e30-9c0b-5b53d7e2361f" targetNamespace="http://schemas.microsoft.com/office/2006/metadata/properties" ma:root="true" ma:fieldsID="4cf1fa0a02c76d098778e1a5db25de1c" ns2:_="">
    <xsd:import namespace="eba40293-d91b-4e30-9c0b-5b53d7e236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a40293-d91b-4e30-9c0b-5b53d7e236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16B0BC-583A-43E8-A6EE-759B444F57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a40293-d91b-4e30-9c0b-5b53d7e236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0485A1-34E9-4919-A148-4B62D5F208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B0AF7A-5C6F-495E-B59B-B5009A9BEC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2</Words>
  <Characters>6754</Characters>
  <Application>Microsoft Office Word</Application>
  <DocSecurity>0</DocSecurity>
  <Lines>56</Lines>
  <Paragraphs>15</Paragraphs>
  <ScaleCrop>false</ScaleCrop>
  <Company>Hewlett-Packard Company</Company>
  <LinksUpToDate>false</LinksUpToDate>
  <CharactersWithSpaces>7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Xie</dc:creator>
  <cp:keywords/>
  <dc:description/>
  <cp:lastModifiedBy>eberhard.grambow@med.uni-rostock.de</cp:lastModifiedBy>
  <cp:revision>16</cp:revision>
  <dcterms:created xsi:type="dcterms:W3CDTF">2021-07-12T08:42:00Z</dcterms:created>
  <dcterms:modified xsi:type="dcterms:W3CDTF">2021-11-1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586DE7E58F2B46961F458C3812F54B</vt:lpwstr>
  </property>
</Properties>
</file>